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999B8" w14:textId="77777777" w:rsidR="00CF5830" w:rsidRPr="00881CEB" w:rsidRDefault="00CF5830" w:rsidP="00CF5830">
      <w:pPr>
        <w:spacing w:line="276" w:lineRule="auto"/>
        <w:jc w:val="center"/>
        <w:rPr>
          <w:rFonts w:eastAsiaTheme="minorHAnsi"/>
          <w:b/>
          <w:sz w:val="28"/>
          <w:szCs w:val="28"/>
        </w:rPr>
      </w:pPr>
      <w:r>
        <w:rPr>
          <w:rFonts w:eastAsiaTheme="minorHAnsi"/>
          <w:b/>
          <w:sz w:val="28"/>
          <w:szCs w:val="28"/>
        </w:rPr>
        <w:t>A</w:t>
      </w:r>
      <w:r w:rsidRPr="00881CEB">
        <w:rPr>
          <w:rFonts w:eastAsiaTheme="minorHAnsi"/>
          <w:b/>
          <w:sz w:val="28"/>
          <w:szCs w:val="28"/>
        </w:rPr>
        <w:t xml:space="preserve"> momentary assessment study on emotional and biological stress in adul</w:t>
      </w:r>
      <w:r>
        <w:rPr>
          <w:rFonts w:eastAsiaTheme="minorHAnsi"/>
          <w:b/>
          <w:sz w:val="28"/>
          <w:szCs w:val="28"/>
        </w:rPr>
        <w:t>t</w:t>
      </w:r>
      <w:r w:rsidRPr="00881CEB">
        <w:rPr>
          <w:rFonts w:eastAsiaTheme="minorHAnsi"/>
          <w:b/>
          <w:sz w:val="28"/>
          <w:szCs w:val="28"/>
        </w:rPr>
        <w:t xml:space="preserve"> males and females with autism spectrum disorder</w:t>
      </w:r>
    </w:p>
    <w:p w14:paraId="23421C3C" w14:textId="77777777" w:rsidR="003E1A83" w:rsidRPr="006302E4" w:rsidRDefault="003E1A83" w:rsidP="003E1A83">
      <w:pPr>
        <w:spacing w:line="276" w:lineRule="auto"/>
        <w:rPr>
          <w:color w:val="000000" w:themeColor="text1"/>
        </w:rPr>
      </w:pPr>
    </w:p>
    <w:p w14:paraId="3A41E0F2" w14:textId="77777777" w:rsidR="003E1A83" w:rsidRPr="006302E4" w:rsidRDefault="003E1A83" w:rsidP="003E1A83">
      <w:pPr>
        <w:spacing w:line="276" w:lineRule="auto"/>
        <w:rPr>
          <w:color w:val="000000" w:themeColor="text1"/>
        </w:rPr>
      </w:pPr>
    </w:p>
    <w:p w14:paraId="0C5F71C5" w14:textId="77777777" w:rsidR="003E1A83" w:rsidRPr="00D6069F" w:rsidRDefault="003E1A83" w:rsidP="003E1A83">
      <w:pPr>
        <w:spacing w:line="276" w:lineRule="auto"/>
        <w:rPr>
          <w:color w:val="000000" w:themeColor="text1"/>
          <w:vertAlign w:val="superscript"/>
          <w:lang w:val="nl-NL"/>
        </w:rPr>
      </w:pPr>
      <w:r w:rsidRPr="00D6069F">
        <w:rPr>
          <w:color w:val="000000" w:themeColor="text1"/>
          <w:lang w:val="nl-NL"/>
        </w:rPr>
        <w:t>Kim van der Linden, MSc</w:t>
      </w:r>
      <w:r w:rsidRPr="00D6069F">
        <w:rPr>
          <w:color w:val="000000" w:themeColor="text1"/>
          <w:vertAlign w:val="superscript"/>
          <w:lang w:val="nl-NL"/>
        </w:rPr>
        <w:t>1,</w:t>
      </w:r>
      <w:proofErr w:type="gramStart"/>
      <w:r w:rsidRPr="00D6069F">
        <w:rPr>
          <w:color w:val="000000" w:themeColor="text1"/>
          <w:vertAlign w:val="superscript"/>
          <w:lang w:val="nl-NL"/>
        </w:rPr>
        <w:t>2,*</w:t>
      </w:r>
      <w:proofErr w:type="gramEnd"/>
      <w:r w:rsidRPr="00D6069F">
        <w:rPr>
          <w:color w:val="000000" w:themeColor="text1"/>
          <w:lang w:val="nl-NL"/>
        </w:rPr>
        <w:t>, Claudia Simons, PhD</w:t>
      </w:r>
      <w:r w:rsidRPr="00D6069F">
        <w:rPr>
          <w:color w:val="000000" w:themeColor="text1"/>
          <w:vertAlign w:val="superscript"/>
          <w:lang w:val="nl-NL"/>
        </w:rPr>
        <w:t>1,2</w:t>
      </w:r>
      <w:r w:rsidRPr="00D6069F">
        <w:rPr>
          <w:color w:val="000000" w:themeColor="text1"/>
          <w:lang w:val="nl-NL"/>
        </w:rPr>
        <w:t>, Wolfgang Viechtbauer, PhD</w:t>
      </w:r>
      <w:r w:rsidRPr="00D6069F">
        <w:rPr>
          <w:color w:val="000000" w:themeColor="text1"/>
          <w:vertAlign w:val="superscript"/>
          <w:lang w:val="nl-NL"/>
        </w:rPr>
        <w:t>2</w:t>
      </w:r>
      <w:r w:rsidRPr="00D6069F">
        <w:rPr>
          <w:color w:val="000000" w:themeColor="text1"/>
          <w:lang w:val="nl-NL"/>
        </w:rPr>
        <w:t>, Emmy Ottenheijm, MSc</w:t>
      </w:r>
      <w:r w:rsidRPr="00D6069F">
        <w:rPr>
          <w:color w:val="000000" w:themeColor="text1"/>
          <w:vertAlign w:val="superscript"/>
          <w:lang w:val="nl-NL"/>
        </w:rPr>
        <w:t>1</w:t>
      </w:r>
      <w:r w:rsidRPr="00D6069F">
        <w:rPr>
          <w:color w:val="000000" w:themeColor="text1"/>
          <w:lang w:val="nl-NL"/>
        </w:rPr>
        <w:t>, Thérèse van Amelsvoort MD PhD</w:t>
      </w:r>
      <w:r w:rsidRPr="00D6069F">
        <w:rPr>
          <w:color w:val="000000" w:themeColor="text1"/>
          <w:vertAlign w:val="superscript"/>
          <w:lang w:val="nl-NL"/>
        </w:rPr>
        <w:t>2</w:t>
      </w:r>
      <w:r w:rsidRPr="00D6069F">
        <w:rPr>
          <w:color w:val="000000" w:themeColor="text1"/>
          <w:lang w:val="nl-NL"/>
        </w:rPr>
        <w:t>, Machteld Marcelis MD PhD</w:t>
      </w:r>
      <w:r w:rsidRPr="00D6069F">
        <w:rPr>
          <w:color w:val="000000" w:themeColor="text1"/>
          <w:vertAlign w:val="superscript"/>
          <w:lang w:val="nl-NL"/>
        </w:rPr>
        <w:t>1,2</w:t>
      </w:r>
    </w:p>
    <w:p w14:paraId="0AA6FC27" w14:textId="77777777" w:rsidR="003B2FFB" w:rsidRDefault="003B2FFB">
      <w:pPr>
        <w:rPr>
          <w:b/>
          <w:sz w:val="28"/>
          <w:szCs w:val="28"/>
        </w:rPr>
      </w:pPr>
    </w:p>
    <w:p w14:paraId="432426C8" w14:textId="77777777" w:rsidR="003B2FFB" w:rsidRPr="006302E4" w:rsidRDefault="003B2FFB" w:rsidP="003B2FFB">
      <w:pPr>
        <w:pStyle w:val="NoSpacing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2E4">
        <w:rPr>
          <w:rFonts w:ascii="Times New Roman" w:hAnsi="Times New Roman" w:cs="Times New Roman"/>
          <w:color w:val="000000" w:themeColor="text1"/>
          <w:sz w:val="24"/>
          <w:szCs w:val="24"/>
        </w:rPr>
        <w:t>1. GGzE, Mental Health Institute Eindhoven, Eindhoven, The Netherlands</w:t>
      </w:r>
    </w:p>
    <w:p w14:paraId="5CF08C7D" w14:textId="77777777" w:rsidR="003B2FFB" w:rsidRPr="006302E4" w:rsidRDefault="003B2FFB" w:rsidP="003B2FFB">
      <w:pPr>
        <w:pStyle w:val="NoSpacing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302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 Department of Psychiatry and Neuropsychology, School for Mental Health and Neuroscience (MHeNS),</w:t>
      </w:r>
      <w:r w:rsidRPr="006302E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6302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astricht University, Maastricht, The Netherlands</w:t>
      </w:r>
    </w:p>
    <w:p w14:paraId="5483603B" w14:textId="5A83BAED" w:rsidR="003E1A83" w:rsidRDefault="003E1A83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br w:type="page"/>
      </w:r>
    </w:p>
    <w:p w14:paraId="3F72E2B5" w14:textId="6C1ED132" w:rsidR="00D533C0" w:rsidRDefault="00D533C0" w:rsidP="00D533C0">
      <w:pPr>
        <w:rPr>
          <w:b/>
          <w:sz w:val="28"/>
          <w:szCs w:val="28"/>
        </w:rPr>
      </w:pPr>
      <w:r w:rsidRPr="003F20ED">
        <w:rPr>
          <w:b/>
          <w:sz w:val="28"/>
          <w:szCs w:val="28"/>
        </w:rPr>
        <w:lastRenderedPageBreak/>
        <w:t>Supplementary material</w:t>
      </w:r>
    </w:p>
    <w:p w14:paraId="754C643F" w14:textId="0EAEB31C" w:rsidR="00751E43" w:rsidRDefault="00751E43" w:rsidP="00D533C0">
      <w:pPr>
        <w:rPr>
          <w:b/>
          <w:sz w:val="28"/>
          <w:szCs w:val="28"/>
        </w:rPr>
      </w:pPr>
    </w:p>
    <w:p w14:paraId="4E982541" w14:textId="77777777" w:rsidR="005D4037" w:rsidRPr="00751E43" w:rsidRDefault="005D4037" w:rsidP="005D4037">
      <w:pPr>
        <w:spacing w:before="100" w:beforeAutospacing="1" w:after="100" w:afterAutospacing="1"/>
        <w:rPr>
          <w:b/>
          <w:color w:val="000000" w:themeColor="text1"/>
          <w:sz w:val="22"/>
          <w:szCs w:val="22"/>
        </w:rPr>
      </w:pPr>
      <w:r w:rsidRPr="00751E43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015192" wp14:editId="46A32568">
                <wp:simplePos x="0" y="0"/>
                <wp:positionH relativeFrom="column">
                  <wp:posOffset>1458906</wp:posOffset>
                </wp:positionH>
                <wp:positionV relativeFrom="paragraph">
                  <wp:posOffset>723712</wp:posOffset>
                </wp:positionV>
                <wp:extent cx="4610735" cy="0"/>
                <wp:effectExtent l="0" t="0" r="12065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07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874264" id="Straight Connector 10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85pt,57pt" to="477.9pt,5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" strokecolor="black [3200]" strokeweight=".5pt">
                <v:stroke joinstyle="miter"/>
              </v:line>
            </w:pict>
          </mc:Fallback>
        </mc:AlternateContent>
      </w:r>
      <w:r w:rsidRPr="00751E43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DED8AD" wp14:editId="2F2B5325">
                <wp:simplePos x="0" y="0"/>
                <wp:positionH relativeFrom="column">
                  <wp:posOffset>38667</wp:posOffset>
                </wp:positionH>
                <wp:positionV relativeFrom="paragraph">
                  <wp:posOffset>529116</wp:posOffset>
                </wp:positionV>
                <wp:extent cx="6237605" cy="0"/>
                <wp:effectExtent l="0" t="0" r="10795" b="127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376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0EBE6A" id="Straight Connector 11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41.65pt" to="494.2pt,4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" strokecolor="black [3200]" strokeweight=".5pt">
                <v:stroke joinstyle="miter"/>
              </v:line>
            </w:pict>
          </mc:Fallback>
        </mc:AlternateContent>
      </w:r>
      <w:r w:rsidRPr="00751E4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 w:rsidRPr="00751E43">
        <w:rPr>
          <w:b/>
          <w:sz w:val="22"/>
          <w:szCs w:val="22"/>
        </w:rPr>
        <w:t xml:space="preserve">. </w:t>
      </w:r>
      <w:r w:rsidRPr="00751E43">
        <w:rPr>
          <w:b/>
          <w:color w:val="000000" w:themeColor="text1"/>
          <w:sz w:val="22"/>
          <w:szCs w:val="22"/>
        </w:rPr>
        <w:t xml:space="preserve">Estimated marginal means of stress on cortisol in the ASD and </w:t>
      </w:r>
      <w:r>
        <w:rPr>
          <w:b/>
          <w:color w:val="000000" w:themeColor="text1"/>
          <w:sz w:val="22"/>
          <w:szCs w:val="22"/>
        </w:rPr>
        <w:t xml:space="preserve">control </w:t>
      </w:r>
      <w:r w:rsidRPr="00751E43">
        <w:rPr>
          <w:b/>
          <w:color w:val="000000" w:themeColor="text1"/>
          <w:sz w:val="22"/>
          <w:szCs w:val="22"/>
        </w:rPr>
        <w:t>group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567"/>
        <w:gridCol w:w="285"/>
        <w:gridCol w:w="141"/>
        <w:gridCol w:w="567"/>
        <w:gridCol w:w="850"/>
        <w:gridCol w:w="993"/>
        <w:gridCol w:w="539"/>
        <w:gridCol w:w="264"/>
        <w:gridCol w:w="757"/>
        <w:gridCol w:w="567"/>
        <w:gridCol w:w="850"/>
        <w:gridCol w:w="822"/>
        <w:gridCol w:w="454"/>
      </w:tblGrid>
      <w:tr w:rsidR="005D4037" w:rsidRPr="00751E43" w14:paraId="75336FED" w14:textId="77777777" w:rsidTr="00E951D4">
        <w:trPr>
          <w:trHeight w:val="343"/>
        </w:trPr>
        <w:tc>
          <w:tcPr>
            <w:tcW w:w="2262" w:type="dxa"/>
          </w:tcPr>
          <w:p w14:paraId="3DD9FC64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</w:p>
        </w:tc>
        <w:tc>
          <w:tcPr>
            <w:tcW w:w="567" w:type="dxa"/>
          </w:tcPr>
          <w:p w14:paraId="6EB450A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5" w:type="dxa"/>
          </w:tcPr>
          <w:p w14:paraId="16863B8F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51" w:type="dxa"/>
            <w:gridSpan w:val="4"/>
          </w:tcPr>
          <w:p w14:paraId="36A79539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>ASD (N = 50)</w:t>
            </w:r>
          </w:p>
        </w:tc>
        <w:tc>
          <w:tcPr>
            <w:tcW w:w="539" w:type="dxa"/>
          </w:tcPr>
          <w:p w14:paraId="56146EFE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64" w:type="dxa"/>
          </w:tcPr>
          <w:p w14:paraId="68F2E475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996" w:type="dxa"/>
            <w:gridSpan w:val="4"/>
          </w:tcPr>
          <w:p w14:paraId="493342B5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ntrols </w:t>
            </w:r>
            <w:r w:rsidRPr="00751E43">
              <w:rPr>
                <w:b/>
                <w:lang w:val="en-US"/>
              </w:rPr>
              <w:t>(N = 51)</w:t>
            </w:r>
          </w:p>
        </w:tc>
        <w:tc>
          <w:tcPr>
            <w:tcW w:w="454" w:type="dxa"/>
          </w:tcPr>
          <w:p w14:paraId="4E92EA4D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</w:p>
        </w:tc>
      </w:tr>
      <w:tr w:rsidR="005D4037" w:rsidRPr="00751E43" w14:paraId="204D52C7" w14:textId="77777777" w:rsidTr="00E951D4">
        <w:trPr>
          <w:trHeight w:val="343"/>
        </w:trPr>
        <w:tc>
          <w:tcPr>
            <w:tcW w:w="2262" w:type="dxa"/>
          </w:tcPr>
          <w:p w14:paraId="5159BCC6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C21744E" wp14:editId="1A77A137">
                      <wp:simplePos x="0" y="0"/>
                      <wp:positionH relativeFrom="column">
                        <wp:posOffset>-30989</wp:posOffset>
                      </wp:positionH>
                      <wp:positionV relativeFrom="paragraph">
                        <wp:posOffset>194593</wp:posOffset>
                      </wp:positionV>
                      <wp:extent cx="6310265" cy="0"/>
                      <wp:effectExtent l="0" t="0" r="14605" b="1270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1026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14EADD" id="Straight Connector 1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5pt,15.3pt" to="494.4pt,15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3" w:type="dxa"/>
            <w:gridSpan w:val="3"/>
          </w:tcPr>
          <w:p w14:paraId="7AABE47F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 xml:space="preserve">Margin </w:t>
            </w:r>
          </w:p>
        </w:tc>
        <w:tc>
          <w:tcPr>
            <w:tcW w:w="567" w:type="dxa"/>
          </w:tcPr>
          <w:p w14:paraId="2F69E3E8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>SE</w:t>
            </w:r>
          </w:p>
        </w:tc>
        <w:tc>
          <w:tcPr>
            <w:tcW w:w="850" w:type="dxa"/>
          </w:tcPr>
          <w:p w14:paraId="0C591A38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i/>
                <w:lang w:val="en-US"/>
              </w:rPr>
            </w:pPr>
            <w:r w:rsidRPr="00751E43">
              <w:rPr>
                <w:b/>
                <w:lang w:val="en-US"/>
              </w:rPr>
              <w:t>P</w:t>
            </w:r>
          </w:p>
        </w:tc>
        <w:tc>
          <w:tcPr>
            <w:tcW w:w="1532" w:type="dxa"/>
            <w:gridSpan w:val="2"/>
          </w:tcPr>
          <w:p w14:paraId="514F8F23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i/>
                <w:lang w:val="en-US"/>
              </w:rPr>
            </w:pPr>
            <w:r w:rsidRPr="00751E43">
              <w:rPr>
                <w:b/>
                <w:lang w:val="en-US"/>
              </w:rPr>
              <w:t>95% CI</w:t>
            </w:r>
          </w:p>
        </w:tc>
        <w:tc>
          <w:tcPr>
            <w:tcW w:w="1021" w:type="dxa"/>
            <w:gridSpan w:val="2"/>
          </w:tcPr>
          <w:p w14:paraId="743325C7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>Margin</w:t>
            </w:r>
          </w:p>
        </w:tc>
        <w:tc>
          <w:tcPr>
            <w:tcW w:w="567" w:type="dxa"/>
          </w:tcPr>
          <w:p w14:paraId="693D2AFE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>SE</w:t>
            </w:r>
          </w:p>
        </w:tc>
        <w:tc>
          <w:tcPr>
            <w:tcW w:w="850" w:type="dxa"/>
          </w:tcPr>
          <w:p w14:paraId="6AA73B19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>P</w:t>
            </w:r>
          </w:p>
        </w:tc>
        <w:tc>
          <w:tcPr>
            <w:tcW w:w="1276" w:type="dxa"/>
            <w:gridSpan w:val="2"/>
          </w:tcPr>
          <w:p w14:paraId="2C930C58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b/>
                <w:lang w:val="en-US"/>
              </w:rPr>
            </w:pPr>
            <w:r w:rsidRPr="00751E43">
              <w:rPr>
                <w:b/>
                <w:lang w:val="en-US"/>
              </w:rPr>
              <w:t>95% CI</w:t>
            </w:r>
          </w:p>
        </w:tc>
      </w:tr>
      <w:tr w:rsidR="005D4037" w:rsidRPr="00751E43" w14:paraId="11279A5D" w14:textId="77777777" w:rsidTr="00E951D4">
        <w:tc>
          <w:tcPr>
            <w:tcW w:w="2262" w:type="dxa"/>
          </w:tcPr>
          <w:p w14:paraId="516D68B8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lang w:val="en-US"/>
              </w:rPr>
              <w:t>Activity-related stress</w:t>
            </w:r>
          </w:p>
        </w:tc>
        <w:tc>
          <w:tcPr>
            <w:tcW w:w="993" w:type="dxa"/>
            <w:gridSpan w:val="3"/>
          </w:tcPr>
          <w:p w14:paraId="6D573F2C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 xml:space="preserve">-.01 </w:t>
            </w:r>
          </w:p>
        </w:tc>
        <w:tc>
          <w:tcPr>
            <w:tcW w:w="567" w:type="dxa"/>
          </w:tcPr>
          <w:p w14:paraId="471F5D24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1</w:t>
            </w:r>
          </w:p>
        </w:tc>
        <w:tc>
          <w:tcPr>
            <w:tcW w:w="850" w:type="dxa"/>
          </w:tcPr>
          <w:p w14:paraId="1945061F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646</w:t>
            </w:r>
          </w:p>
        </w:tc>
        <w:tc>
          <w:tcPr>
            <w:tcW w:w="1532" w:type="dxa"/>
            <w:gridSpan w:val="2"/>
          </w:tcPr>
          <w:p w14:paraId="08089727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lang w:val="en-US"/>
              </w:rPr>
              <w:t>[-.03, .02]</w:t>
            </w:r>
          </w:p>
        </w:tc>
        <w:tc>
          <w:tcPr>
            <w:tcW w:w="1021" w:type="dxa"/>
            <w:gridSpan w:val="2"/>
          </w:tcPr>
          <w:p w14:paraId="4C9B560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2</w:t>
            </w:r>
          </w:p>
        </w:tc>
        <w:tc>
          <w:tcPr>
            <w:tcW w:w="567" w:type="dxa"/>
          </w:tcPr>
          <w:p w14:paraId="7E3F765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1</w:t>
            </w:r>
          </w:p>
        </w:tc>
        <w:tc>
          <w:tcPr>
            <w:tcW w:w="850" w:type="dxa"/>
          </w:tcPr>
          <w:p w14:paraId="63AB21B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 xml:space="preserve"> .091</w:t>
            </w:r>
          </w:p>
        </w:tc>
        <w:tc>
          <w:tcPr>
            <w:tcW w:w="1276" w:type="dxa"/>
            <w:gridSpan w:val="2"/>
          </w:tcPr>
          <w:p w14:paraId="373897E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[-.0</w:t>
            </w:r>
            <w:r>
              <w:rPr>
                <w:lang w:val="en-US"/>
              </w:rPr>
              <w:t>0</w:t>
            </w:r>
            <w:r w:rsidRPr="00751E43">
              <w:rPr>
                <w:lang w:val="en-US"/>
              </w:rPr>
              <w:t>, .05]</w:t>
            </w:r>
          </w:p>
        </w:tc>
      </w:tr>
      <w:tr w:rsidR="005D4037" w:rsidRPr="00751E43" w14:paraId="6A6D9AD9" w14:textId="77777777" w:rsidTr="00E951D4">
        <w:tc>
          <w:tcPr>
            <w:tcW w:w="2262" w:type="dxa"/>
          </w:tcPr>
          <w:p w14:paraId="37598C6C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lang w:val="en-US"/>
              </w:rPr>
              <w:t>Event-related stress</w:t>
            </w:r>
          </w:p>
        </w:tc>
        <w:tc>
          <w:tcPr>
            <w:tcW w:w="993" w:type="dxa"/>
            <w:gridSpan w:val="3"/>
          </w:tcPr>
          <w:p w14:paraId="016CCC47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 xml:space="preserve"> .06 </w:t>
            </w:r>
          </w:p>
        </w:tc>
        <w:tc>
          <w:tcPr>
            <w:tcW w:w="567" w:type="dxa"/>
          </w:tcPr>
          <w:p w14:paraId="45E5666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2</w:t>
            </w:r>
          </w:p>
        </w:tc>
        <w:tc>
          <w:tcPr>
            <w:tcW w:w="850" w:type="dxa"/>
          </w:tcPr>
          <w:p w14:paraId="0C9585FD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01</w:t>
            </w:r>
          </w:p>
        </w:tc>
        <w:tc>
          <w:tcPr>
            <w:tcW w:w="1532" w:type="dxa"/>
            <w:gridSpan w:val="2"/>
          </w:tcPr>
          <w:p w14:paraId="5F41E551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lang w:val="en-US"/>
              </w:rPr>
              <w:t>[.02, .09]</w:t>
            </w:r>
          </w:p>
        </w:tc>
        <w:tc>
          <w:tcPr>
            <w:tcW w:w="1021" w:type="dxa"/>
            <w:gridSpan w:val="2"/>
          </w:tcPr>
          <w:p w14:paraId="7E074D48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4</w:t>
            </w:r>
          </w:p>
        </w:tc>
        <w:tc>
          <w:tcPr>
            <w:tcW w:w="567" w:type="dxa"/>
          </w:tcPr>
          <w:p w14:paraId="792CC2D5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2</w:t>
            </w:r>
          </w:p>
        </w:tc>
        <w:tc>
          <w:tcPr>
            <w:tcW w:w="850" w:type="dxa"/>
          </w:tcPr>
          <w:p w14:paraId="453B5300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55</w:t>
            </w:r>
          </w:p>
        </w:tc>
        <w:tc>
          <w:tcPr>
            <w:tcW w:w="1276" w:type="dxa"/>
            <w:gridSpan w:val="2"/>
          </w:tcPr>
          <w:p w14:paraId="0FEBF6F4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[-.0</w:t>
            </w:r>
            <w:r>
              <w:rPr>
                <w:lang w:val="en-US"/>
              </w:rPr>
              <w:t>0</w:t>
            </w:r>
            <w:r w:rsidRPr="00751E43">
              <w:rPr>
                <w:lang w:val="en-US"/>
              </w:rPr>
              <w:t>, .07]</w:t>
            </w:r>
          </w:p>
        </w:tc>
      </w:tr>
      <w:tr w:rsidR="005D4037" w:rsidRPr="00751E43" w14:paraId="6DD8898B" w14:textId="77777777" w:rsidTr="00E951D4">
        <w:tc>
          <w:tcPr>
            <w:tcW w:w="2262" w:type="dxa"/>
          </w:tcPr>
          <w:p w14:paraId="09DA571E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lang w:val="en-US"/>
              </w:rPr>
              <w:t>Social stress</w:t>
            </w:r>
          </w:p>
        </w:tc>
        <w:tc>
          <w:tcPr>
            <w:tcW w:w="993" w:type="dxa"/>
            <w:gridSpan w:val="3"/>
          </w:tcPr>
          <w:p w14:paraId="184CDD09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 xml:space="preserve">-.02 </w:t>
            </w:r>
          </w:p>
        </w:tc>
        <w:tc>
          <w:tcPr>
            <w:tcW w:w="567" w:type="dxa"/>
          </w:tcPr>
          <w:p w14:paraId="57C87284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1</w:t>
            </w:r>
          </w:p>
        </w:tc>
        <w:tc>
          <w:tcPr>
            <w:tcW w:w="850" w:type="dxa"/>
          </w:tcPr>
          <w:p w14:paraId="3FDE2066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133</w:t>
            </w:r>
          </w:p>
        </w:tc>
        <w:tc>
          <w:tcPr>
            <w:tcW w:w="1532" w:type="dxa"/>
            <w:gridSpan w:val="2"/>
          </w:tcPr>
          <w:p w14:paraId="478DB8DA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751E43">
              <w:rPr>
                <w:lang w:val="en-US"/>
              </w:rPr>
              <w:t>[-.05, .01]</w:t>
            </w:r>
          </w:p>
        </w:tc>
        <w:tc>
          <w:tcPr>
            <w:tcW w:w="1021" w:type="dxa"/>
            <w:gridSpan w:val="2"/>
          </w:tcPr>
          <w:p w14:paraId="22F96E32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56053653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2</w:t>
            </w:r>
          </w:p>
        </w:tc>
        <w:tc>
          <w:tcPr>
            <w:tcW w:w="850" w:type="dxa"/>
          </w:tcPr>
          <w:p w14:paraId="2101F6E8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.040</w:t>
            </w:r>
          </w:p>
        </w:tc>
        <w:tc>
          <w:tcPr>
            <w:tcW w:w="1276" w:type="dxa"/>
            <w:gridSpan w:val="2"/>
          </w:tcPr>
          <w:p w14:paraId="6369D335" w14:textId="77777777" w:rsidR="005D4037" w:rsidRPr="00751E43" w:rsidRDefault="005D4037" w:rsidP="00E951D4">
            <w:pPr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  <w:r w:rsidRPr="00751E43">
              <w:rPr>
                <w:lang w:val="en-US"/>
              </w:rPr>
              <w:t>[.0</w:t>
            </w:r>
            <w:r>
              <w:rPr>
                <w:lang w:val="en-US"/>
              </w:rPr>
              <w:t>0</w:t>
            </w:r>
            <w:r w:rsidRPr="00751E43">
              <w:rPr>
                <w:lang w:val="en-US"/>
              </w:rPr>
              <w:t>, .07]</w:t>
            </w:r>
          </w:p>
        </w:tc>
      </w:tr>
    </w:tbl>
    <w:p w14:paraId="27218BEA" w14:textId="77777777" w:rsidR="005D4037" w:rsidRPr="00751E43" w:rsidRDefault="005D4037" w:rsidP="005D4037">
      <w:pPr>
        <w:spacing w:before="100" w:beforeAutospacing="1" w:after="100" w:afterAutospacing="1"/>
        <w:rPr>
          <w:sz w:val="22"/>
          <w:szCs w:val="22"/>
        </w:rPr>
      </w:pPr>
      <w:r w:rsidRPr="00751E43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707C64" wp14:editId="4860F81F">
                <wp:simplePos x="0" y="0"/>
                <wp:positionH relativeFrom="column">
                  <wp:posOffset>36214</wp:posOffset>
                </wp:positionH>
                <wp:positionV relativeFrom="paragraph">
                  <wp:posOffset>97300</wp:posOffset>
                </wp:positionV>
                <wp:extent cx="6237837" cy="9053"/>
                <wp:effectExtent l="0" t="0" r="23495" b="1651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37837" cy="905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31C74E" id="Straight Connector 13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5pt,7.65pt" to="494pt,8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" strokecolor="black [3200]" strokeweight=".5pt">
                <v:stroke joinstyle="miter"/>
              </v:line>
            </w:pict>
          </mc:Fallback>
        </mc:AlternateContent>
      </w:r>
      <w:r w:rsidRPr="00751E43">
        <w:rPr>
          <w:sz w:val="22"/>
          <w:szCs w:val="22"/>
        </w:rPr>
        <w:t>SE, standard error; 95% CI, 95% confidence interval; ASD, Autism Spectrum Disorder</w:t>
      </w:r>
    </w:p>
    <w:p w14:paraId="5F19F424" w14:textId="77777777" w:rsidR="00751E43" w:rsidRPr="003F20ED" w:rsidRDefault="00751E43" w:rsidP="00D533C0">
      <w:pPr>
        <w:rPr>
          <w:b/>
          <w:sz w:val="28"/>
          <w:szCs w:val="28"/>
        </w:rPr>
      </w:pPr>
    </w:p>
    <w:p w14:paraId="50C8B920" w14:textId="77777777" w:rsidR="00D533C0" w:rsidRDefault="00D533C0" w:rsidP="00F344F2">
      <w:pPr>
        <w:spacing w:line="276" w:lineRule="auto"/>
        <w:rPr>
          <w:b/>
          <w:sz w:val="22"/>
          <w:szCs w:val="22"/>
        </w:rPr>
      </w:pPr>
    </w:p>
    <w:p w14:paraId="45CECF5E" w14:textId="7B672DE7" w:rsidR="00F344F2" w:rsidRPr="00A4329F" w:rsidRDefault="00F344F2" w:rsidP="00F344F2">
      <w:pPr>
        <w:spacing w:line="276" w:lineRule="auto"/>
        <w:rPr>
          <w:b/>
          <w:sz w:val="22"/>
          <w:szCs w:val="22"/>
        </w:rPr>
      </w:pPr>
      <w:r w:rsidRPr="00A4329F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6314E8" wp14:editId="1D25D3BD">
                <wp:simplePos x="0" y="0"/>
                <wp:positionH relativeFrom="column">
                  <wp:posOffset>42531</wp:posOffset>
                </wp:positionH>
                <wp:positionV relativeFrom="paragraph">
                  <wp:posOffset>361507</wp:posOffset>
                </wp:positionV>
                <wp:extent cx="5486400" cy="0"/>
                <wp:effectExtent l="0" t="0" r="12700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703797" id="Straight Connector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5pt,28.45pt" to="435.35pt,28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" strokecolor="black [3200]" strokeweight=".5pt">
                <v:stroke joinstyle="miter"/>
              </v:line>
            </w:pict>
          </mc:Fallback>
        </mc:AlternateContent>
      </w:r>
      <w:r w:rsidRPr="00A4329F">
        <w:rPr>
          <w:b/>
          <w:sz w:val="22"/>
          <w:szCs w:val="22"/>
        </w:rPr>
        <w:t xml:space="preserve">Table </w:t>
      </w:r>
      <w:r w:rsidR="006B0E28">
        <w:rPr>
          <w:b/>
          <w:sz w:val="22"/>
          <w:szCs w:val="22"/>
        </w:rPr>
        <w:t>S</w:t>
      </w:r>
      <w:r w:rsidR="00751E43">
        <w:rPr>
          <w:b/>
          <w:sz w:val="22"/>
          <w:szCs w:val="22"/>
        </w:rPr>
        <w:t>2</w:t>
      </w:r>
      <w:r w:rsidRPr="00A4329F">
        <w:rPr>
          <w:b/>
          <w:sz w:val="22"/>
          <w:szCs w:val="22"/>
        </w:rPr>
        <w:t xml:space="preserve">. </w:t>
      </w:r>
      <w:r w:rsidR="00751E43">
        <w:rPr>
          <w:b/>
          <w:sz w:val="22"/>
          <w:szCs w:val="22"/>
        </w:rPr>
        <w:t>Sensitivity analysis: m</w:t>
      </w:r>
      <w:r w:rsidRPr="00A4329F">
        <w:rPr>
          <w:b/>
          <w:sz w:val="22"/>
          <w:szCs w:val="22"/>
        </w:rPr>
        <w:t>ultilevel regressions estimate of stress, group, sex, and their interactions in the model of negative affect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993"/>
        <w:gridCol w:w="1134"/>
        <w:gridCol w:w="992"/>
        <w:gridCol w:w="1389"/>
      </w:tblGrid>
      <w:tr w:rsidR="00F344F2" w:rsidRPr="00A4329F" w14:paraId="3B61ED54" w14:textId="77777777" w:rsidTr="00F676E0">
        <w:tc>
          <w:tcPr>
            <w:tcW w:w="3681" w:type="dxa"/>
          </w:tcPr>
          <w:p w14:paraId="29F6188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F38A9C3" wp14:editId="4BD58F35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230716</wp:posOffset>
                      </wp:positionV>
                      <wp:extent cx="5571067" cy="423"/>
                      <wp:effectExtent l="0" t="0" r="17145" b="127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71067" cy="42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1AB260" id="Straight Connector 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18.15pt" to="436.65pt,18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850" w:type="dxa"/>
          </w:tcPr>
          <w:p w14:paraId="6116A7B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Obs</w:t>
            </w:r>
          </w:p>
        </w:tc>
        <w:tc>
          <w:tcPr>
            <w:tcW w:w="993" w:type="dxa"/>
          </w:tcPr>
          <w:p w14:paraId="3D2BE5D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134" w:type="dxa"/>
          </w:tcPr>
          <w:p w14:paraId="581CB62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6084E296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389" w:type="dxa"/>
          </w:tcPr>
          <w:p w14:paraId="64F58E5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95% CI</w:t>
            </w:r>
          </w:p>
        </w:tc>
      </w:tr>
      <w:tr w:rsidR="00F344F2" w:rsidRPr="00A4329F" w14:paraId="5195CBF5" w14:textId="77777777" w:rsidTr="00F676E0">
        <w:tc>
          <w:tcPr>
            <w:tcW w:w="3681" w:type="dxa"/>
          </w:tcPr>
          <w:p w14:paraId="36DA8DE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98391D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477ECFA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6F11EE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4B3B203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14:paraId="3650B75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F344F2" w:rsidRPr="00A4329F" w14:paraId="4543891B" w14:textId="77777777" w:rsidTr="00F676E0">
        <w:tc>
          <w:tcPr>
            <w:tcW w:w="3681" w:type="dxa"/>
          </w:tcPr>
          <w:p w14:paraId="7ABE69EA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Activity-related stress</w:t>
            </w:r>
          </w:p>
        </w:tc>
        <w:tc>
          <w:tcPr>
            <w:tcW w:w="850" w:type="dxa"/>
          </w:tcPr>
          <w:p w14:paraId="75F2362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7</w:t>
            </w:r>
            <w:r w:rsidR="005635E7">
              <w:rPr>
                <w:sz w:val="22"/>
                <w:szCs w:val="22"/>
              </w:rPr>
              <w:t>116</w:t>
            </w:r>
          </w:p>
        </w:tc>
        <w:tc>
          <w:tcPr>
            <w:tcW w:w="993" w:type="dxa"/>
          </w:tcPr>
          <w:p w14:paraId="6813A791" w14:textId="247F72F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9</w:t>
            </w:r>
          </w:p>
        </w:tc>
        <w:tc>
          <w:tcPr>
            <w:tcW w:w="1134" w:type="dxa"/>
          </w:tcPr>
          <w:p w14:paraId="55105132" w14:textId="0FE56DD2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6E07DE1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002</w:t>
            </w:r>
          </w:p>
        </w:tc>
        <w:tc>
          <w:tcPr>
            <w:tcW w:w="1389" w:type="dxa"/>
          </w:tcPr>
          <w:p w14:paraId="3EE07DB6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03, .15]</w:t>
            </w:r>
          </w:p>
        </w:tc>
      </w:tr>
      <w:tr w:rsidR="00F344F2" w:rsidRPr="00A4329F" w14:paraId="2D5D5E6D" w14:textId="77777777" w:rsidTr="00F676E0">
        <w:tc>
          <w:tcPr>
            <w:tcW w:w="3681" w:type="dxa"/>
          </w:tcPr>
          <w:p w14:paraId="4AEFB06B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</w:t>
            </w:r>
          </w:p>
        </w:tc>
        <w:tc>
          <w:tcPr>
            <w:tcW w:w="850" w:type="dxa"/>
          </w:tcPr>
          <w:p w14:paraId="684FCA04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5805F0CA" w14:textId="4869C39F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4</w:t>
            </w:r>
            <w:r w:rsidR="005635E7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6F36074" w14:textId="6FB2B85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5</w:t>
            </w:r>
          </w:p>
        </w:tc>
        <w:tc>
          <w:tcPr>
            <w:tcW w:w="992" w:type="dxa"/>
          </w:tcPr>
          <w:p w14:paraId="71C831A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00</w:t>
            </w:r>
            <w:r w:rsidR="005635E7">
              <w:rPr>
                <w:sz w:val="22"/>
                <w:szCs w:val="22"/>
              </w:rPr>
              <w:t>5</w:t>
            </w:r>
          </w:p>
        </w:tc>
        <w:tc>
          <w:tcPr>
            <w:tcW w:w="1389" w:type="dxa"/>
          </w:tcPr>
          <w:p w14:paraId="2824F87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1</w:t>
            </w:r>
            <w:r w:rsidR="005635E7">
              <w:rPr>
                <w:sz w:val="22"/>
                <w:szCs w:val="22"/>
              </w:rPr>
              <w:t>3</w:t>
            </w:r>
            <w:r w:rsidRPr="00A4329F">
              <w:rPr>
                <w:sz w:val="22"/>
                <w:szCs w:val="22"/>
              </w:rPr>
              <w:t>, .7</w:t>
            </w:r>
            <w:r w:rsidR="005635E7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7098B01F" w14:textId="77777777" w:rsidTr="00F676E0">
        <w:tc>
          <w:tcPr>
            <w:tcW w:w="3681" w:type="dxa"/>
          </w:tcPr>
          <w:p w14:paraId="71FC49F8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activity-related stress</w:t>
            </w:r>
          </w:p>
        </w:tc>
        <w:tc>
          <w:tcPr>
            <w:tcW w:w="850" w:type="dxa"/>
          </w:tcPr>
          <w:p w14:paraId="76AEAF2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682089E" w14:textId="1C828175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5635E7">
              <w:rPr>
                <w:sz w:val="22"/>
                <w:szCs w:val="22"/>
              </w:rPr>
              <w:t>09</w:t>
            </w:r>
          </w:p>
        </w:tc>
        <w:tc>
          <w:tcPr>
            <w:tcW w:w="1134" w:type="dxa"/>
          </w:tcPr>
          <w:p w14:paraId="659157B5" w14:textId="36563A5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13DEB17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0</w:t>
            </w:r>
            <w:r w:rsidR="005635E7">
              <w:rPr>
                <w:sz w:val="22"/>
                <w:szCs w:val="22"/>
              </w:rPr>
              <w:t>33</w:t>
            </w:r>
          </w:p>
        </w:tc>
        <w:tc>
          <w:tcPr>
            <w:tcW w:w="1389" w:type="dxa"/>
          </w:tcPr>
          <w:p w14:paraId="614A0B1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0</w:t>
            </w:r>
            <w:r w:rsidR="005635E7">
              <w:rPr>
                <w:sz w:val="22"/>
                <w:szCs w:val="22"/>
              </w:rPr>
              <w:t>1</w:t>
            </w:r>
            <w:r w:rsidRPr="00A4329F">
              <w:rPr>
                <w:sz w:val="22"/>
                <w:szCs w:val="22"/>
              </w:rPr>
              <w:t>, .1</w:t>
            </w:r>
            <w:r w:rsidR="005635E7">
              <w:rPr>
                <w:sz w:val="22"/>
                <w:szCs w:val="22"/>
              </w:rPr>
              <w:t>8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6C83E8D5" w14:textId="77777777" w:rsidTr="00F676E0">
        <w:tc>
          <w:tcPr>
            <w:tcW w:w="3681" w:type="dxa"/>
          </w:tcPr>
          <w:p w14:paraId="2CA980A3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</w:t>
            </w:r>
          </w:p>
        </w:tc>
        <w:tc>
          <w:tcPr>
            <w:tcW w:w="850" w:type="dxa"/>
          </w:tcPr>
          <w:p w14:paraId="7DB8ABE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30A8A493" w14:textId="55AD1F0C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</w:t>
            </w:r>
            <w:r w:rsidR="005635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0BE7072" w14:textId="250914E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5635E7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34ECA57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9</w:t>
            </w:r>
            <w:r w:rsidR="005635E7">
              <w:rPr>
                <w:sz w:val="22"/>
                <w:szCs w:val="22"/>
              </w:rPr>
              <w:t>96</w:t>
            </w:r>
          </w:p>
        </w:tc>
        <w:tc>
          <w:tcPr>
            <w:tcW w:w="1389" w:type="dxa"/>
          </w:tcPr>
          <w:p w14:paraId="7594E78C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2</w:t>
            </w:r>
            <w:r w:rsidR="005635E7">
              <w:rPr>
                <w:sz w:val="22"/>
                <w:szCs w:val="22"/>
              </w:rPr>
              <w:t>5</w:t>
            </w:r>
            <w:r w:rsidRPr="00A4329F">
              <w:rPr>
                <w:sz w:val="22"/>
                <w:szCs w:val="22"/>
              </w:rPr>
              <w:t>, .2</w:t>
            </w:r>
            <w:r w:rsidR="005635E7">
              <w:rPr>
                <w:sz w:val="22"/>
                <w:szCs w:val="22"/>
              </w:rPr>
              <w:t>5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E6B3DC8" w14:textId="77777777" w:rsidTr="00F676E0">
        <w:tc>
          <w:tcPr>
            <w:tcW w:w="3681" w:type="dxa"/>
          </w:tcPr>
          <w:p w14:paraId="1B8820B4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activity-related stress</w:t>
            </w:r>
          </w:p>
        </w:tc>
        <w:tc>
          <w:tcPr>
            <w:tcW w:w="850" w:type="dxa"/>
          </w:tcPr>
          <w:p w14:paraId="505B4D7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59B7B149" w14:textId="6D8CFC61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1</w:t>
            </w:r>
          </w:p>
        </w:tc>
        <w:tc>
          <w:tcPr>
            <w:tcW w:w="1134" w:type="dxa"/>
          </w:tcPr>
          <w:p w14:paraId="77191C4D" w14:textId="687431C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195FAD9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750</w:t>
            </w:r>
          </w:p>
        </w:tc>
        <w:tc>
          <w:tcPr>
            <w:tcW w:w="1389" w:type="dxa"/>
          </w:tcPr>
          <w:p w14:paraId="06921CE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07, .</w:t>
            </w:r>
            <w:r w:rsidR="005635E7">
              <w:rPr>
                <w:sz w:val="22"/>
                <w:szCs w:val="22"/>
              </w:rPr>
              <w:t>09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4843762E" w14:textId="77777777" w:rsidTr="00F676E0">
        <w:tc>
          <w:tcPr>
            <w:tcW w:w="3681" w:type="dxa"/>
          </w:tcPr>
          <w:p w14:paraId="632DEB29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group</w:t>
            </w:r>
          </w:p>
        </w:tc>
        <w:tc>
          <w:tcPr>
            <w:tcW w:w="850" w:type="dxa"/>
          </w:tcPr>
          <w:p w14:paraId="73A3650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5E669A6C" w14:textId="5F3F941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</w:t>
            </w:r>
            <w:r w:rsidR="004E0E35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213F10F4" w14:textId="4CA6277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5635E7"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</w:tcPr>
          <w:p w14:paraId="0B7A33D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5635E7">
              <w:rPr>
                <w:sz w:val="22"/>
                <w:szCs w:val="22"/>
              </w:rPr>
              <w:t>913</w:t>
            </w:r>
          </w:p>
        </w:tc>
        <w:tc>
          <w:tcPr>
            <w:tcW w:w="1389" w:type="dxa"/>
          </w:tcPr>
          <w:p w14:paraId="6A227DD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4</w:t>
            </w:r>
            <w:r w:rsidR="005635E7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, .3</w:t>
            </w:r>
            <w:r w:rsidR="005635E7">
              <w:rPr>
                <w:sz w:val="22"/>
                <w:szCs w:val="22"/>
              </w:rPr>
              <w:t>6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9F124A1" w14:textId="77777777" w:rsidTr="00F676E0">
        <w:tc>
          <w:tcPr>
            <w:tcW w:w="3681" w:type="dxa"/>
          </w:tcPr>
          <w:p w14:paraId="5F1995F4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sex x activity-related stress</w:t>
            </w:r>
          </w:p>
        </w:tc>
        <w:tc>
          <w:tcPr>
            <w:tcW w:w="850" w:type="dxa"/>
          </w:tcPr>
          <w:p w14:paraId="739AAA46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0F832A35" w14:textId="2419311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2</w:t>
            </w:r>
          </w:p>
        </w:tc>
        <w:tc>
          <w:tcPr>
            <w:tcW w:w="1134" w:type="dxa"/>
          </w:tcPr>
          <w:p w14:paraId="35F6E096" w14:textId="1D44ABF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6</w:t>
            </w:r>
          </w:p>
        </w:tc>
        <w:tc>
          <w:tcPr>
            <w:tcW w:w="992" w:type="dxa"/>
          </w:tcPr>
          <w:p w14:paraId="5B12B03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5635E7">
              <w:rPr>
                <w:sz w:val="22"/>
                <w:szCs w:val="22"/>
              </w:rPr>
              <w:t>792</w:t>
            </w:r>
          </w:p>
        </w:tc>
        <w:tc>
          <w:tcPr>
            <w:tcW w:w="1389" w:type="dxa"/>
          </w:tcPr>
          <w:p w14:paraId="76FED9A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</w:t>
            </w:r>
            <w:r w:rsidR="005635E7">
              <w:rPr>
                <w:sz w:val="22"/>
                <w:szCs w:val="22"/>
              </w:rPr>
              <w:t>10</w:t>
            </w:r>
            <w:r w:rsidRPr="00A4329F">
              <w:rPr>
                <w:sz w:val="22"/>
                <w:szCs w:val="22"/>
              </w:rPr>
              <w:t>, .14]</w:t>
            </w:r>
          </w:p>
        </w:tc>
      </w:tr>
      <w:tr w:rsidR="00F344F2" w:rsidRPr="00A4329F" w14:paraId="6FAA6C57" w14:textId="77777777" w:rsidTr="00F676E0">
        <w:tc>
          <w:tcPr>
            <w:tcW w:w="3681" w:type="dxa"/>
          </w:tcPr>
          <w:p w14:paraId="2316EE43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1BF358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5F75C79F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4780C7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4C82BB58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14:paraId="4E5A0CD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F344F2" w:rsidRPr="00A4329F" w14:paraId="1F0A6A00" w14:textId="77777777" w:rsidTr="00F676E0">
        <w:tc>
          <w:tcPr>
            <w:tcW w:w="3681" w:type="dxa"/>
          </w:tcPr>
          <w:p w14:paraId="780B2B35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Event-related stress</w:t>
            </w:r>
          </w:p>
        </w:tc>
        <w:tc>
          <w:tcPr>
            <w:tcW w:w="850" w:type="dxa"/>
          </w:tcPr>
          <w:p w14:paraId="5F8575C8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7</w:t>
            </w:r>
            <w:r w:rsidR="005635E7">
              <w:rPr>
                <w:sz w:val="22"/>
                <w:szCs w:val="22"/>
              </w:rPr>
              <w:t>108</w:t>
            </w:r>
          </w:p>
        </w:tc>
        <w:tc>
          <w:tcPr>
            <w:tcW w:w="993" w:type="dxa"/>
          </w:tcPr>
          <w:p w14:paraId="1E04584B" w14:textId="757C953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1</w:t>
            </w:r>
          </w:p>
        </w:tc>
        <w:tc>
          <w:tcPr>
            <w:tcW w:w="1134" w:type="dxa"/>
          </w:tcPr>
          <w:p w14:paraId="27BBF889" w14:textId="6E86E5B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713A579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00</w:t>
            </w:r>
            <w:r w:rsidR="005635E7">
              <w:rPr>
                <w:sz w:val="22"/>
                <w:szCs w:val="22"/>
              </w:rPr>
              <w:t>2</w:t>
            </w:r>
          </w:p>
        </w:tc>
        <w:tc>
          <w:tcPr>
            <w:tcW w:w="1389" w:type="dxa"/>
          </w:tcPr>
          <w:p w14:paraId="663F220E" w14:textId="64A5D1E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04, .17]</w:t>
            </w:r>
          </w:p>
        </w:tc>
      </w:tr>
      <w:tr w:rsidR="00F344F2" w:rsidRPr="00A4329F" w14:paraId="4E6F89AB" w14:textId="77777777" w:rsidTr="00F676E0">
        <w:tc>
          <w:tcPr>
            <w:tcW w:w="3681" w:type="dxa"/>
          </w:tcPr>
          <w:p w14:paraId="6D913F97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</w:t>
            </w:r>
          </w:p>
        </w:tc>
        <w:tc>
          <w:tcPr>
            <w:tcW w:w="850" w:type="dxa"/>
          </w:tcPr>
          <w:p w14:paraId="78416988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007A72FB" w14:textId="4776689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5</w:t>
            </w:r>
            <w:r w:rsidR="005635E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7499C24D" w14:textId="4828AC4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5635E7"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</w:tcPr>
          <w:p w14:paraId="49BFE9E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00</w:t>
            </w:r>
            <w:r w:rsidR="005635E7">
              <w:rPr>
                <w:sz w:val="22"/>
                <w:szCs w:val="22"/>
              </w:rPr>
              <w:t>5</w:t>
            </w:r>
          </w:p>
        </w:tc>
        <w:tc>
          <w:tcPr>
            <w:tcW w:w="1389" w:type="dxa"/>
          </w:tcPr>
          <w:p w14:paraId="627C1CF3" w14:textId="1C83F0B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1</w:t>
            </w:r>
            <w:r w:rsidR="005635E7">
              <w:rPr>
                <w:sz w:val="22"/>
                <w:szCs w:val="22"/>
              </w:rPr>
              <w:t>6</w:t>
            </w:r>
            <w:r w:rsidRPr="00A4329F">
              <w:rPr>
                <w:sz w:val="22"/>
                <w:szCs w:val="22"/>
              </w:rPr>
              <w:t>, .9</w:t>
            </w:r>
            <w:r w:rsidR="005635E7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058EF8A6" w14:textId="77777777" w:rsidTr="00F676E0">
        <w:tc>
          <w:tcPr>
            <w:tcW w:w="3681" w:type="dxa"/>
          </w:tcPr>
          <w:p w14:paraId="28013479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event-related stress</w:t>
            </w:r>
          </w:p>
        </w:tc>
        <w:tc>
          <w:tcPr>
            <w:tcW w:w="850" w:type="dxa"/>
          </w:tcPr>
          <w:p w14:paraId="5146C72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352B155" w14:textId="2496D5C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5635E7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3669CA05" w14:textId="5B64E16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5</w:t>
            </w:r>
          </w:p>
        </w:tc>
        <w:tc>
          <w:tcPr>
            <w:tcW w:w="992" w:type="dxa"/>
          </w:tcPr>
          <w:p w14:paraId="1377E7E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0</w:t>
            </w:r>
            <w:r w:rsidR="005635E7">
              <w:rPr>
                <w:sz w:val="22"/>
                <w:szCs w:val="22"/>
              </w:rPr>
              <w:t>22</w:t>
            </w:r>
          </w:p>
        </w:tc>
        <w:tc>
          <w:tcPr>
            <w:tcW w:w="1389" w:type="dxa"/>
          </w:tcPr>
          <w:p w14:paraId="7A074FD8" w14:textId="5B3F0A8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0</w:t>
            </w:r>
            <w:r w:rsidR="005635E7">
              <w:rPr>
                <w:sz w:val="22"/>
                <w:szCs w:val="22"/>
              </w:rPr>
              <w:t>2</w:t>
            </w:r>
            <w:r w:rsidRPr="00A4329F">
              <w:rPr>
                <w:sz w:val="22"/>
                <w:szCs w:val="22"/>
              </w:rPr>
              <w:t>, .22]</w:t>
            </w:r>
          </w:p>
        </w:tc>
      </w:tr>
      <w:tr w:rsidR="00F344F2" w:rsidRPr="00A4329F" w14:paraId="55549272" w14:textId="77777777" w:rsidTr="00F676E0">
        <w:tc>
          <w:tcPr>
            <w:tcW w:w="3681" w:type="dxa"/>
          </w:tcPr>
          <w:p w14:paraId="58E5B06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</w:t>
            </w:r>
          </w:p>
        </w:tc>
        <w:tc>
          <w:tcPr>
            <w:tcW w:w="850" w:type="dxa"/>
          </w:tcPr>
          <w:p w14:paraId="7EAE214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7940BA1F" w14:textId="25B5E79C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5635E7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43314327" w14:textId="4827F13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5635E7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53EA0DC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9</w:t>
            </w:r>
            <w:r w:rsidR="005635E7">
              <w:rPr>
                <w:sz w:val="22"/>
                <w:szCs w:val="22"/>
              </w:rPr>
              <w:t>13</w:t>
            </w:r>
          </w:p>
        </w:tc>
        <w:tc>
          <w:tcPr>
            <w:tcW w:w="1389" w:type="dxa"/>
          </w:tcPr>
          <w:p w14:paraId="55205B1F" w14:textId="7EECBDEC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3</w:t>
            </w:r>
            <w:r w:rsidR="005635E7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, .3</w:t>
            </w:r>
            <w:r w:rsidR="005635E7">
              <w:rPr>
                <w:sz w:val="22"/>
                <w:szCs w:val="22"/>
              </w:rPr>
              <w:t>4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A470915" w14:textId="77777777" w:rsidTr="00F676E0">
        <w:tc>
          <w:tcPr>
            <w:tcW w:w="3681" w:type="dxa"/>
          </w:tcPr>
          <w:p w14:paraId="2883059E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event-related stress</w:t>
            </w:r>
          </w:p>
        </w:tc>
        <w:tc>
          <w:tcPr>
            <w:tcW w:w="850" w:type="dxa"/>
          </w:tcPr>
          <w:p w14:paraId="457B4EF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6907DDF" w14:textId="699AC35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1134" w:type="dxa"/>
          </w:tcPr>
          <w:p w14:paraId="10399354" w14:textId="3F5D27FD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5</w:t>
            </w:r>
          </w:p>
        </w:tc>
        <w:tc>
          <w:tcPr>
            <w:tcW w:w="992" w:type="dxa"/>
          </w:tcPr>
          <w:p w14:paraId="0BD5C3A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38</w:t>
            </w:r>
            <w:r w:rsidR="005635E7">
              <w:rPr>
                <w:sz w:val="22"/>
                <w:szCs w:val="22"/>
              </w:rPr>
              <w:t>5</w:t>
            </w:r>
          </w:p>
        </w:tc>
        <w:tc>
          <w:tcPr>
            <w:tcW w:w="1389" w:type="dxa"/>
          </w:tcPr>
          <w:p w14:paraId="22BF91BF" w14:textId="073B099F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05, .13]</w:t>
            </w:r>
          </w:p>
        </w:tc>
      </w:tr>
      <w:tr w:rsidR="00F344F2" w:rsidRPr="00A4329F" w14:paraId="018B0B38" w14:textId="77777777" w:rsidTr="00F676E0">
        <w:tc>
          <w:tcPr>
            <w:tcW w:w="3681" w:type="dxa"/>
          </w:tcPr>
          <w:p w14:paraId="0234230E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group</w:t>
            </w:r>
          </w:p>
        </w:tc>
        <w:tc>
          <w:tcPr>
            <w:tcW w:w="850" w:type="dxa"/>
          </w:tcPr>
          <w:p w14:paraId="25317AF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76466BDB" w14:textId="19A1A745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4</w:t>
            </w:r>
          </w:p>
        </w:tc>
        <w:tc>
          <w:tcPr>
            <w:tcW w:w="1134" w:type="dxa"/>
          </w:tcPr>
          <w:p w14:paraId="06A4AE84" w14:textId="73D3F56A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2</w:t>
            </w:r>
            <w:r w:rsidR="005635E7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76C7BE7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</w:t>
            </w:r>
            <w:r w:rsidR="005635E7">
              <w:rPr>
                <w:sz w:val="22"/>
                <w:szCs w:val="22"/>
              </w:rPr>
              <w:t>572</w:t>
            </w:r>
          </w:p>
        </w:tc>
        <w:tc>
          <w:tcPr>
            <w:tcW w:w="1389" w:type="dxa"/>
          </w:tcPr>
          <w:p w14:paraId="67E2C421" w14:textId="26EA57E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3</w:t>
            </w:r>
            <w:r w:rsidR="005635E7">
              <w:rPr>
                <w:sz w:val="22"/>
                <w:szCs w:val="22"/>
              </w:rPr>
              <w:t>5</w:t>
            </w:r>
            <w:r w:rsidRPr="00A4329F">
              <w:rPr>
                <w:sz w:val="22"/>
                <w:szCs w:val="22"/>
              </w:rPr>
              <w:t>, .6</w:t>
            </w:r>
            <w:r w:rsidR="005635E7">
              <w:rPr>
                <w:sz w:val="22"/>
                <w:szCs w:val="22"/>
              </w:rPr>
              <w:t>3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44B8F9B7" w14:textId="77777777" w:rsidTr="00F676E0">
        <w:tc>
          <w:tcPr>
            <w:tcW w:w="3681" w:type="dxa"/>
          </w:tcPr>
          <w:p w14:paraId="4E3A2608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sex x event-related stress</w:t>
            </w:r>
          </w:p>
        </w:tc>
        <w:tc>
          <w:tcPr>
            <w:tcW w:w="850" w:type="dxa"/>
          </w:tcPr>
          <w:p w14:paraId="27D1CDB6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36CD8507" w14:textId="763991F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</w:t>
            </w:r>
            <w:r w:rsidR="005635E7">
              <w:rPr>
                <w:sz w:val="22"/>
                <w:szCs w:val="22"/>
              </w:rPr>
              <w:t>09</w:t>
            </w:r>
          </w:p>
        </w:tc>
        <w:tc>
          <w:tcPr>
            <w:tcW w:w="1134" w:type="dxa"/>
          </w:tcPr>
          <w:p w14:paraId="05752315" w14:textId="257AE1EA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5635E7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79CF7F5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</w:t>
            </w:r>
            <w:r w:rsidR="005635E7">
              <w:rPr>
                <w:sz w:val="22"/>
                <w:szCs w:val="22"/>
              </w:rPr>
              <w:t>201</w:t>
            </w:r>
          </w:p>
        </w:tc>
        <w:tc>
          <w:tcPr>
            <w:tcW w:w="1389" w:type="dxa"/>
          </w:tcPr>
          <w:p w14:paraId="28544A74" w14:textId="43BC392D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22, .</w:t>
            </w:r>
            <w:r w:rsidR="005635E7">
              <w:rPr>
                <w:sz w:val="22"/>
                <w:szCs w:val="22"/>
              </w:rPr>
              <w:t>05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6442E8F4" w14:textId="77777777" w:rsidTr="00F676E0">
        <w:tc>
          <w:tcPr>
            <w:tcW w:w="3681" w:type="dxa"/>
          </w:tcPr>
          <w:p w14:paraId="0750B674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E7432D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0AD0475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34E970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29048BA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14:paraId="2E6E9B2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F344F2" w:rsidRPr="00A4329F" w14:paraId="51A6BFE8" w14:textId="77777777" w:rsidTr="00F676E0">
        <w:tc>
          <w:tcPr>
            <w:tcW w:w="3681" w:type="dxa"/>
          </w:tcPr>
          <w:p w14:paraId="75EFC4E9" w14:textId="77777777" w:rsidR="00F344F2" w:rsidRPr="000860BA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Social stress</w:t>
            </w:r>
          </w:p>
        </w:tc>
        <w:tc>
          <w:tcPr>
            <w:tcW w:w="850" w:type="dxa"/>
          </w:tcPr>
          <w:p w14:paraId="0A620A8B" w14:textId="585F858B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4</w:t>
            </w:r>
            <w:r w:rsidR="000860BA" w:rsidRPr="000860BA">
              <w:rPr>
                <w:sz w:val="22"/>
                <w:szCs w:val="22"/>
              </w:rPr>
              <w:t>353</w:t>
            </w:r>
          </w:p>
        </w:tc>
        <w:tc>
          <w:tcPr>
            <w:tcW w:w="993" w:type="dxa"/>
          </w:tcPr>
          <w:p w14:paraId="6E3B3F8C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.09</w:t>
            </w:r>
          </w:p>
        </w:tc>
        <w:tc>
          <w:tcPr>
            <w:tcW w:w="1134" w:type="dxa"/>
          </w:tcPr>
          <w:p w14:paraId="7201E1E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4D43770A" w14:textId="53AC650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0</w:t>
            </w:r>
            <w:r w:rsidR="000860BA">
              <w:rPr>
                <w:sz w:val="22"/>
                <w:szCs w:val="22"/>
              </w:rPr>
              <w:t>2</w:t>
            </w:r>
          </w:p>
        </w:tc>
        <w:tc>
          <w:tcPr>
            <w:tcW w:w="1389" w:type="dxa"/>
          </w:tcPr>
          <w:p w14:paraId="303A8FA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03, .14]</w:t>
            </w:r>
          </w:p>
        </w:tc>
      </w:tr>
      <w:tr w:rsidR="00F344F2" w:rsidRPr="00A4329F" w14:paraId="5DFFC976" w14:textId="77777777" w:rsidTr="00F676E0">
        <w:tc>
          <w:tcPr>
            <w:tcW w:w="3681" w:type="dxa"/>
          </w:tcPr>
          <w:p w14:paraId="051CFBE1" w14:textId="77777777" w:rsidR="00F344F2" w:rsidRPr="000860BA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Group</w:t>
            </w:r>
          </w:p>
        </w:tc>
        <w:tc>
          <w:tcPr>
            <w:tcW w:w="850" w:type="dxa"/>
          </w:tcPr>
          <w:p w14:paraId="43F79CFD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0D4E5CDF" w14:textId="7796F54A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.</w:t>
            </w:r>
            <w:r w:rsidR="000860BA">
              <w:rPr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14:paraId="124D8B04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8</w:t>
            </w:r>
          </w:p>
        </w:tc>
        <w:tc>
          <w:tcPr>
            <w:tcW w:w="992" w:type="dxa"/>
          </w:tcPr>
          <w:p w14:paraId="43DACE2D" w14:textId="74C36DA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0860BA">
              <w:rPr>
                <w:sz w:val="22"/>
                <w:szCs w:val="22"/>
              </w:rPr>
              <w:t>14</w:t>
            </w:r>
          </w:p>
        </w:tc>
        <w:tc>
          <w:tcPr>
            <w:tcW w:w="1389" w:type="dxa"/>
          </w:tcPr>
          <w:p w14:paraId="3C247741" w14:textId="0055804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.</w:t>
            </w:r>
            <w:r w:rsidR="000860BA">
              <w:rPr>
                <w:sz w:val="22"/>
                <w:szCs w:val="22"/>
              </w:rPr>
              <w:t>09</w:t>
            </w:r>
            <w:r w:rsidRPr="00A4329F">
              <w:rPr>
                <w:sz w:val="22"/>
                <w:szCs w:val="22"/>
              </w:rPr>
              <w:t>, .8</w:t>
            </w:r>
            <w:r w:rsidR="000860BA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0852E27" w14:textId="77777777" w:rsidTr="00F676E0">
        <w:tc>
          <w:tcPr>
            <w:tcW w:w="3681" w:type="dxa"/>
          </w:tcPr>
          <w:p w14:paraId="38E08D55" w14:textId="77777777" w:rsidR="00F344F2" w:rsidRPr="000860BA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Group x social stress</w:t>
            </w:r>
          </w:p>
        </w:tc>
        <w:tc>
          <w:tcPr>
            <w:tcW w:w="850" w:type="dxa"/>
          </w:tcPr>
          <w:p w14:paraId="199ACB13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26D5F88" w14:textId="2B1784EE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.0</w:t>
            </w:r>
            <w:r w:rsidR="000860BA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18F6D72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50A79D9F" w14:textId="5A931FC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</w:t>
            </w:r>
            <w:r w:rsidR="000860BA">
              <w:rPr>
                <w:sz w:val="22"/>
                <w:szCs w:val="22"/>
              </w:rPr>
              <w:t>.605</w:t>
            </w:r>
          </w:p>
        </w:tc>
        <w:tc>
          <w:tcPr>
            <w:tcW w:w="1389" w:type="dxa"/>
          </w:tcPr>
          <w:p w14:paraId="4956C30A" w14:textId="4E98872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0</w:t>
            </w:r>
            <w:r w:rsidR="000860BA">
              <w:rPr>
                <w:sz w:val="22"/>
                <w:szCs w:val="22"/>
              </w:rPr>
              <w:t>6</w:t>
            </w:r>
            <w:r w:rsidRPr="00A4329F">
              <w:rPr>
                <w:sz w:val="22"/>
                <w:szCs w:val="22"/>
              </w:rPr>
              <w:t>, .10]</w:t>
            </w:r>
          </w:p>
        </w:tc>
      </w:tr>
      <w:tr w:rsidR="00F344F2" w:rsidRPr="00A4329F" w14:paraId="256C8DB8" w14:textId="77777777" w:rsidTr="00F676E0">
        <w:tc>
          <w:tcPr>
            <w:tcW w:w="3681" w:type="dxa"/>
          </w:tcPr>
          <w:p w14:paraId="304847A4" w14:textId="77777777" w:rsidR="00F344F2" w:rsidRPr="000860BA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Sex</w:t>
            </w:r>
          </w:p>
        </w:tc>
        <w:tc>
          <w:tcPr>
            <w:tcW w:w="850" w:type="dxa"/>
          </w:tcPr>
          <w:p w14:paraId="5FF11E44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4022FFAE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.01</w:t>
            </w:r>
          </w:p>
        </w:tc>
        <w:tc>
          <w:tcPr>
            <w:tcW w:w="1134" w:type="dxa"/>
          </w:tcPr>
          <w:p w14:paraId="19B77C0C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6</w:t>
            </w:r>
          </w:p>
        </w:tc>
        <w:tc>
          <w:tcPr>
            <w:tcW w:w="992" w:type="dxa"/>
          </w:tcPr>
          <w:p w14:paraId="2F1E96ED" w14:textId="315D5CE2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9</w:t>
            </w:r>
            <w:r w:rsidR="000860BA">
              <w:rPr>
                <w:sz w:val="22"/>
                <w:szCs w:val="22"/>
              </w:rPr>
              <w:t>31</w:t>
            </w:r>
          </w:p>
        </w:tc>
        <w:tc>
          <w:tcPr>
            <w:tcW w:w="1389" w:type="dxa"/>
          </w:tcPr>
          <w:p w14:paraId="4390CF46" w14:textId="691E255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</w:t>
            </w:r>
            <w:r w:rsidR="000860BA">
              <w:rPr>
                <w:sz w:val="22"/>
                <w:szCs w:val="22"/>
              </w:rPr>
              <w:t>29</w:t>
            </w:r>
            <w:r w:rsidRPr="00A4329F">
              <w:rPr>
                <w:sz w:val="22"/>
                <w:szCs w:val="22"/>
              </w:rPr>
              <w:t>, .32]</w:t>
            </w:r>
          </w:p>
        </w:tc>
      </w:tr>
      <w:tr w:rsidR="00F344F2" w:rsidRPr="00A4329F" w14:paraId="16D3E288" w14:textId="77777777" w:rsidTr="00F676E0">
        <w:tc>
          <w:tcPr>
            <w:tcW w:w="3681" w:type="dxa"/>
          </w:tcPr>
          <w:p w14:paraId="508584CA" w14:textId="77777777" w:rsidR="00F344F2" w:rsidRPr="000860BA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Sex x social stress</w:t>
            </w:r>
          </w:p>
        </w:tc>
        <w:tc>
          <w:tcPr>
            <w:tcW w:w="850" w:type="dxa"/>
          </w:tcPr>
          <w:p w14:paraId="2D441506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7E74047" w14:textId="77777777" w:rsidR="00F344F2" w:rsidRPr="000860BA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0860BA">
              <w:rPr>
                <w:sz w:val="22"/>
                <w:szCs w:val="22"/>
              </w:rPr>
              <w:t>.01</w:t>
            </w:r>
          </w:p>
        </w:tc>
        <w:tc>
          <w:tcPr>
            <w:tcW w:w="1134" w:type="dxa"/>
          </w:tcPr>
          <w:p w14:paraId="6D99A70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3AA8A895" w14:textId="7E33E9C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8</w:t>
            </w:r>
            <w:r w:rsidR="000860BA">
              <w:rPr>
                <w:sz w:val="22"/>
                <w:szCs w:val="22"/>
              </w:rPr>
              <w:t>58</w:t>
            </w:r>
          </w:p>
        </w:tc>
        <w:tc>
          <w:tcPr>
            <w:tcW w:w="1389" w:type="dxa"/>
          </w:tcPr>
          <w:p w14:paraId="73582016" w14:textId="31AEDA0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07, .0</w:t>
            </w:r>
            <w:r w:rsidR="000860BA">
              <w:rPr>
                <w:sz w:val="22"/>
                <w:szCs w:val="22"/>
              </w:rPr>
              <w:t>8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5D7958E2" w14:textId="77777777" w:rsidTr="00F676E0">
        <w:tc>
          <w:tcPr>
            <w:tcW w:w="3681" w:type="dxa"/>
          </w:tcPr>
          <w:p w14:paraId="59A63CAB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group</w:t>
            </w:r>
          </w:p>
        </w:tc>
        <w:tc>
          <w:tcPr>
            <w:tcW w:w="850" w:type="dxa"/>
          </w:tcPr>
          <w:p w14:paraId="59724DF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11265234" w14:textId="58ABE82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0860BA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062C5B54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24</w:t>
            </w:r>
          </w:p>
        </w:tc>
        <w:tc>
          <w:tcPr>
            <w:tcW w:w="992" w:type="dxa"/>
          </w:tcPr>
          <w:p w14:paraId="6EB84F19" w14:textId="04B4E901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</w:t>
            </w:r>
            <w:r w:rsidR="000860BA">
              <w:rPr>
                <w:sz w:val="22"/>
                <w:szCs w:val="22"/>
              </w:rPr>
              <w:t>767</w:t>
            </w:r>
          </w:p>
        </w:tc>
        <w:tc>
          <w:tcPr>
            <w:tcW w:w="1389" w:type="dxa"/>
          </w:tcPr>
          <w:p w14:paraId="2FBF6B05" w14:textId="2782729C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4</w:t>
            </w:r>
            <w:r w:rsidR="000860BA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, .</w:t>
            </w:r>
            <w:r w:rsidR="000860BA">
              <w:rPr>
                <w:sz w:val="22"/>
                <w:szCs w:val="22"/>
              </w:rPr>
              <w:t>54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5975CD8D" w14:textId="77777777" w:rsidTr="00F676E0">
        <w:trPr>
          <w:trHeight w:val="343"/>
        </w:trPr>
        <w:tc>
          <w:tcPr>
            <w:tcW w:w="3681" w:type="dxa"/>
          </w:tcPr>
          <w:p w14:paraId="1353CD8A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E3B746" wp14:editId="6CFADC28">
                      <wp:simplePos x="0" y="0"/>
                      <wp:positionH relativeFrom="column">
                        <wp:posOffset>673</wp:posOffset>
                      </wp:positionH>
                      <wp:positionV relativeFrom="paragraph">
                        <wp:posOffset>227393</wp:posOffset>
                      </wp:positionV>
                      <wp:extent cx="5721790" cy="0"/>
                      <wp:effectExtent l="0" t="0" r="6350" b="127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217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B14832" id="Straight Connector 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05pt,17.9pt" to="450.6pt,17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A4329F">
              <w:rPr>
                <w:sz w:val="22"/>
                <w:szCs w:val="22"/>
              </w:rPr>
              <w:t>Group x sex x social stress</w:t>
            </w:r>
          </w:p>
        </w:tc>
        <w:tc>
          <w:tcPr>
            <w:tcW w:w="850" w:type="dxa"/>
          </w:tcPr>
          <w:p w14:paraId="1100EF24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BE300E8" w14:textId="6988FB1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0860BA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EA6B36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5</w:t>
            </w:r>
          </w:p>
        </w:tc>
        <w:tc>
          <w:tcPr>
            <w:tcW w:w="992" w:type="dxa"/>
          </w:tcPr>
          <w:p w14:paraId="5C3D3847" w14:textId="23AF08C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.</w:t>
            </w:r>
            <w:r w:rsidR="000860BA">
              <w:rPr>
                <w:sz w:val="22"/>
                <w:szCs w:val="22"/>
              </w:rPr>
              <w:t>731</w:t>
            </w:r>
          </w:p>
        </w:tc>
        <w:tc>
          <w:tcPr>
            <w:tcW w:w="1389" w:type="dxa"/>
          </w:tcPr>
          <w:p w14:paraId="33A4EF1C" w14:textId="0F1E4BB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[-.0</w:t>
            </w:r>
            <w:r w:rsidR="000860BA">
              <w:rPr>
                <w:sz w:val="22"/>
                <w:szCs w:val="22"/>
              </w:rPr>
              <w:t>9</w:t>
            </w:r>
            <w:r w:rsidRPr="00A4329F">
              <w:rPr>
                <w:sz w:val="22"/>
                <w:szCs w:val="22"/>
              </w:rPr>
              <w:t>, .1</w:t>
            </w:r>
            <w:r w:rsidR="000860BA">
              <w:rPr>
                <w:sz w:val="22"/>
                <w:szCs w:val="22"/>
              </w:rPr>
              <w:t>2</w:t>
            </w:r>
            <w:r w:rsidRPr="00A4329F">
              <w:rPr>
                <w:sz w:val="22"/>
                <w:szCs w:val="22"/>
              </w:rPr>
              <w:t>]</w:t>
            </w:r>
          </w:p>
        </w:tc>
      </w:tr>
    </w:tbl>
    <w:p w14:paraId="175B85E6" w14:textId="77777777" w:rsidR="00F344F2" w:rsidRPr="00A4329F" w:rsidRDefault="00F344F2" w:rsidP="00F344F2">
      <w:pPr>
        <w:spacing w:before="100" w:beforeAutospacing="1" w:after="100" w:afterAutospacing="1"/>
        <w:rPr>
          <w:sz w:val="22"/>
          <w:szCs w:val="22"/>
        </w:rPr>
      </w:pPr>
      <w:r w:rsidRPr="00A4329F">
        <w:rPr>
          <w:sz w:val="22"/>
          <w:szCs w:val="22"/>
        </w:rPr>
        <w:t xml:space="preserve">Obs, number of observations; B, standardized regression coefficient; SE, standard error; CI 95%, 95% confidence interval. The dependent variable in all models is negative affect. All models control for age and lifetime depression. </w:t>
      </w:r>
    </w:p>
    <w:p w14:paraId="2D2C7CB5" w14:textId="77777777" w:rsidR="00F344F2" w:rsidRPr="00A4329F" w:rsidRDefault="00F344F2" w:rsidP="00F344F2">
      <w:pPr>
        <w:rPr>
          <w:b/>
          <w:sz w:val="22"/>
          <w:szCs w:val="22"/>
        </w:rPr>
      </w:pPr>
      <w:r w:rsidRPr="00A4329F">
        <w:rPr>
          <w:b/>
          <w:sz w:val="22"/>
          <w:szCs w:val="22"/>
        </w:rPr>
        <w:br w:type="page"/>
      </w:r>
    </w:p>
    <w:p w14:paraId="1EB8EF6B" w14:textId="2CD9F6F1" w:rsidR="00F344F2" w:rsidRPr="00A4329F" w:rsidRDefault="00F344F2" w:rsidP="00F344F2">
      <w:pPr>
        <w:spacing w:before="100" w:beforeAutospacing="1" w:after="100" w:afterAutospacing="1"/>
        <w:rPr>
          <w:b/>
          <w:sz w:val="22"/>
          <w:szCs w:val="22"/>
        </w:rPr>
      </w:pPr>
      <w:r w:rsidRPr="00A4329F">
        <w:rPr>
          <w:b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DCE1AA" wp14:editId="2ACA2FC5">
                <wp:simplePos x="0" y="0"/>
                <wp:positionH relativeFrom="column">
                  <wp:posOffset>0</wp:posOffset>
                </wp:positionH>
                <wp:positionV relativeFrom="paragraph">
                  <wp:posOffset>382482</wp:posOffset>
                </wp:positionV>
                <wp:extent cx="5545667" cy="8467"/>
                <wp:effectExtent l="0" t="0" r="17145" b="1714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45667" cy="846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5BC8F2" id="Straight Connector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30.1pt" to="436.65pt,30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" strokecolor="black [3200]" strokeweight=".5pt">
                <v:stroke joinstyle="miter"/>
              </v:line>
            </w:pict>
          </mc:Fallback>
        </mc:AlternateContent>
      </w:r>
      <w:r w:rsidRPr="00A4329F">
        <w:rPr>
          <w:b/>
          <w:sz w:val="22"/>
          <w:szCs w:val="22"/>
        </w:rPr>
        <w:t xml:space="preserve">Table </w:t>
      </w:r>
      <w:r w:rsidR="006B0E28">
        <w:rPr>
          <w:b/>
          <w:sz w:val="22"/>
          <w:szCs w:val="22"/>
        </w:rPr>
        <w:t>S</w:t>
      </w:r>
      <w:r w:rsidR="00751E43">
        <w:rPr>
          <w:b/>
          <w:sz w:val="22"/>
          <w:szCs w:val="22"/>
        </w:rPr>
        <w:t>3</w:t>
      </w:r>
      <w:r w:rsidRPr="00A4329F">
        <w:rPr>
          <w:b/>
          <w:sz w:val="22"/>
          <w:szCs w:val="22"/>
        </w:rPr>
        <w:t xml:space="preserve">. </w:t>
      </w:r>
      <w:r w:rsidR="00751E43">
        <w:rPr>
          <w:b/>
          <w:sz w:val="22"/>
          <w:szCs w:val="22"/>
        </w:rPr>
        <w:t>Sensitivity analysis: m</w:t>
      </w:r>
      <w:r w:rsidRPr="00A4329F">
        <w:rPr>
          <w:b/>
          <w:sz w:val="22"/>
          <w:szCs w:val="22"/>
        </w:rPr>
        <w:t>ultilevel regressions estimate of stress, group, and their interactions in the model of cortiso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850"/>
        <w:gridCol w:w="851"/>
        <w:gridCol w:w="992"/>
        <w:gridCol w:w="1389"/>
      </w:tblGrid>
      <w:tr w:rsidR="00F344F2" w:rsidRPr="00A4329F" w14:paraId="51B799A3" w14:textId="77777777" w:rsidTr="00F676E0">
        <w:tc>
          <w:tcPr>
            <w:tcW w:w="3397" w:type="dxa"/>
          </w:tcPr>
          <w:p w14:paraId="37C5902C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9975988" wp14:editId="2E527C64">
                      <wp:simplePos x="0" y="0"/>
                      <wp:positionH relativeFrom="column">
                        <wp:posOffset>10634</wp:posOffset>
                      </wp:positionH>
                      <wp:positionV relativeFrom="paragraph">
                        <wp:posOffset>202019</wp:posOffset>
                      </wp:positionV>
                      <wp:extent cx="5497032" cy="620"/>
                      <wp:effectExtent l="0" t="0" r="15240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97032" cy="6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40D130"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85pt,15.9pt" to="433.7pt,1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851" w:type="dxa"/>
          </w:tcPr>
          <w:p w14:paraId="3138B99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Obs</w:t>
            </w:r>
          </w:p>
        </w:tc>
        <w:tc>
          <w:tcPr>
            <w:tcW w:w="850" w:type="dxa"/>
          </w:tcPr>
          <w:p w14:paraId="68345B8C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851" w:type="dxa"/>
          </w:tcPr>
          <w:p w14:paraId="3BA9029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5DD4666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389" w:type="dxa"/>
          </w:tcPr>
          <w:p w14:paraId="3869E65F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b/>
                <w:sz w:val="22"/>
                <w:szCs w:val="22"/>
              </w:rPr>
            </w:pPr>
            <w:r w:rsidRPr="00A4329F">
              <w:rPr>
                <w:b/>
                <w:sz w:val="22"/>
                <w:szCs w:val="22"/>
              </w:rPr>
              <w:t>95% CI</w:t>
            </w:r>
          </w:p>
        </w:tc>
      </w:tr>
      <w:tr w:rsidR="00F344F2" w:rsidRPr="00A4329F" w14:paraId="62F6D6EF" w14:textId="77777777" w:rsidTr="00F676E0">
        <w:tc>
          <w:tcPr>
            <w:tcW w:w="3397" w:type="dxa"/>
          </w:tcPr>
          <w:p w14:paraId="0B8DD4D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B2BE32C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DB6F45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EC9646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7F1DD4B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14:paraId="3675DEF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F344F2" w:rsidRPr="00A4329F" w14:paraId="77C3B78D" w14:textId="77777777" w:rsidTr="00F676E0">
        <w:tc>
          <w:tcPr>
            <w:tcW w:w="3397" w:type="dxa"/>
          </w:tcPr>
          <w:p w14:paraId="32A073AE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Activity-related stress</w:t>
            </w:r>
          </w:p>
        </w:tc>
        <w:tc>
          <w:tcPr>
            <w:tcW w:w="851" w:type="dxa"/>
          </w:tcPr>
          <w:p w14:paraId="5082A06B" w14:textId="308685B9" w:rsidR="00F344F2" w:rsidRPr="00A4329F" w:rsidRDefault="00DF3AD4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2</w:t>
            </w:r>
          </w:p>
        </w:tc>
        <w:tc>
          <w:tcPr>
            <w:tcW w:w="850" w:type="dxa"/>
          </w:tcPr>
          <w:p w14:paraId="3E510A4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2</w:t>
            </w:r>
          </w:p>
        </w:tc>
        <w:tc>
          <w:tcPr>
            <w:tcW w:w="851" w:type="dxa"/>
          </w:tcPr>
          <w:p w14:paraId="460424B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2</w:t>
            </w:r>
          </w:p>
        </w:tc>
        <w:tc>
          <w:tcPr>
            <w:tcW w:w="992" w:type="dxa"/>
          </w:tcPr>
          <w:p w14:paraId="2801D2BB" w14:textId="77A4698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3</w:t>
            </w:r>
            <w:r w:rsidR="00DF3AD4">
              <w:rPr>
                <w:sz w:val="22"/>
                <w:szCs w:val="22"/>
              </w:rPr>
              <w:t>21</w:t>
            </w:r>
          </w:p>
        </w:tc>
        <w:tc>
          <w:tcPr>
            <w:tcW w:w="1389" w:type="dxa"/>
          </w:tcPr>
          <w:p w14:paraId="68FE1DA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2, .06]</w:t>
            </w:r>
          </w:p>
        </w:tc>
      </w:tr>
      <w:tr w:rsidR="00F344F2" w:rsidRPr="00A4329F" w14:paraId="4694F19B" w14:textId="77777777" w:rsidTr="00F676E0">
        <w:tc>
          <w:tcPr>
            <w:tcW w:w="3397" w:type="dxa"/>
          </w:tcPr>
          <w:p w14:paraId="2A65850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</w:t>
            </w:r>
          </w:p>
        </w:tc>
        <w:tc>
          <w:tcPr>
            <w:tcW w:w="851" w:type="dxa"/>
          </w:tcPr>
          <w:p w14:paraId="13ADFBB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49DA971" w14:textId="22D518E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DF3AD4">
              <w:rPr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14:paraId="7F7A1C5A" w14:textId="67250F7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DF3AD4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A9EB3C4" w14:textId="6A77ECE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DF3AD4">
              <w:rPr>
                <w:sz w:val="22"/>
                <w:szCs w:val="22"/>
              </w:rPr>
              <w:t>094</w:t>
            </w:r>
          </w:p>
        </w:tc>
        <w:tc>
          <w:tcPr>
            <w:tcW w:w="1389" w:type="dxa"/>
          </w:tcPr>
          <w:p w14:paraId="05631E7A" w14:textId="6E0877BA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</w:t>
            </w:r>
            <w:r w:rsidR="00DF3AD4">
              <w:rPr>
                <w:sz w:val="22"/>
                <w:szCs w:val="22"/>
              </w:rPr>
              <w:t>03</w:t>
            </w:r>
            <w:r w:rsidRPr="00A4329F">
              <w:rPr>
                <w:sz w:val="22"/>
                <w:szCs w:val="22"/>
              </w:rPr>
              <w:t>, .</w:t>
            </w:r>
            <w:r w:rsidR="00DF3AD4">
              <w:rPr>
                <w:sz w:val="22"/>
                <w:szCs w:val="22"/>
              </w:rPr>
              <w:t>40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44312A6C" w14:textId="77777777" w:rsidTr="00F676E0">
        <w:tc>
          <w:tcPr>
            <w:tcW w:w="3397" w:type="dxa"/>
          </w:tcPr>
          <w:p w14:paraId="5B05A57E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activity-related stress</w:t>
            </w:r>
          </w:p>
        </w:tc>
        <w:tc>
          <w:tcPr>
            <w:tcW w:w="851" w:type="dxa"/>
          </w:tcPr>
          <w:p w14:paraId="02AAB8F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A871F5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1</w:t>
            </w:r>
          </w:p>
        </w:tc>
        <w:tc>
          <w:tcPr>
            <w:tcW w:w="851" w:type="dxa"/>
          </w:tcPr>
          <w:p w14:paraId="5CCB3D1B" w14:textId="4157EAE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DF3AD4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7BF40B1F" w14:textId="269712C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DF3AD4">
              <w:rPr>
                <w:sz w:val="22"/>
                <w:szCs w:val="22"/>
              </w:rPr>
              <w:t>609</w:t>
            </w:r>
          </w:p>
        </w:tc>
        <w:tc>
          <w:tcPr>
            <w:tcW w:w="1389" w:type="dxa"/>
          </w:tcPr>
          <w:p w14:paraId="5C5BAE0E" w14:textId="77433AE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</w:t>
            </w:r>
            <w:r w:rsidR="00DF3AD4">
              <w:rPr>
                <w:sz w:val="22"/>
                <w:szCs w:val="22"/>
              </w:rPr>
              <w:t>7</w:t>
            </w:r>
            <w:r w:rsidRPr="00A4329F">
              <w:rPr>
                <w:sz w:val="22"/>
                <w:szCs w:val="22"/>
              </w:rPr>
              <w:t>, .0</w:t>
            </w:r>
            <w:r w:rsidR="00DF3AD4">
              <w:rPr>
                <w:sz w:val="22"/>
                <w:szCs w:val="22"/>
              </w:rPr>
              <w:t>4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66532E4F" w14:textId="77777777" w:rsidTr="00F676E0">
        <w:tc>
          <w:tcPr>
            <w:tcW w:w="3397" w:type="dxa"/>
          </w:tcPr>
          <w:p w14:paraId="2D355B2F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</w:t>
            </w:r>
          </w:p>
        </w:tc>
        <w:tc>
          <w:tcPr>
            <w:tcW w:w="851" w:type="dxa"/>
          </w:tcPr>
          <w:p w14:paraId="72F7EDC4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C69744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851" w:type="dxa"/>
          </w:tcPr>
          <w:p w14:paraId="649EE690" w14:textId="5476117A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DF3AD4">
              <w:rPr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F001E8B" w14:textId="75240E5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DF3AD4">
              <w:rPr>
                <w:sz w:val="22"/>
                <w:szCs w:val="22"/>
              </w:rPr>
              <w:t>696</w:t>
            </w:r>
          </w:p>
        </w:tc>
        <w:tc>
          <w:tcPr>
            <w:tcW w:w="1389" w:type="dxa"/>
          </w:tcPr>
          <w:p w14:paraId="02A09A7C" w14:textId="6D1FE8FF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</w:t>
            </w:r>
            <w:r w:rsidR="00760784">
              <w:rPr>
                <w:sz w:val="22"/>
                <w:szCs w:val="22"/>
              </w:rPr>
              <w:t>6</w:t>
            </w:r>
            <w:r w:rsidRPr="00A4329F">
              <w:rPr>
                <w:sz w:val="22"/>
                <w:szCs w:val="22"/>
              </w:rPr>
              <w:t>, .2</w:t>
            </w:r>
            <w:r w:rsidR="00DF3AD4">
              <w:rPr>
                <w:sz w:val="22"/>
                <w:szCs w:val="22"/>
              </w:rPr>
              <w:t>4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E7A7636" w14:textId="77777777" w:rsidTr="00F676E0">
        <w:tc>
          <w:tcPr>
            <w:tcW w:w="3397" w:type="dxa"/>
          </w:tcPr>
          <w:p w14:paraId="20246D70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activity-related stress</w:t>
            </w:r>
          </w:p>
        </w:tc>
        <w:tc>
          <w:tcPr>
            <w:tcW w:w="851" w:type="dxa"/>
          </w:tcPr>
          <w:p w14:paraId="308718E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9D3777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1</w:t>
            </w:r>
          </w:p>
        </w:tc>
        <w:tc>
          <w:tcPr>
            <w:tcW w:w="851" w:type="dxa"/>
          </w:tcPr>
          <w:p w14:paraId="509ADB6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5FDF1F8F" w14:textId="5F02E74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7</w:t>
            </w:r>
            <w:r w:rsidR="00DF3AD4">
              <w:rPr>
                <w:sz w:val="22"/>
                <w:szCs w:val="22"/>
              </w:rPr>
              <w:t>7</w:t>
            </w:r>
            <w:r w:rsidRPr="00A4329F">
              <w:rPr>
                <w:sz w:val="22"/>
                <w:szCs w:val="22"/>
              </w:rPr>
              <w:t>8</w:t>
            </w:r>
          </w:p>
        </w:tc>
        <w:tc>
          <w:tcPr>
            <w:tcW w:w="1389" w:type="dxa"/>
          </w:tcPr>
          <w:p w14:paraId="0DCA8C7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4, .06]</w:t>
            </w:r>
          </w:p>
        </w:tc>
      </w:tr>
      <w:tr w:rsidR="00F344F2" w:rsidRPr="00A4329F" w14:paraId="51088D38" w14:textId="77777777" w:rsidTr="00F676E0">
        <w:tc>
          <w:tcPr>
            <w:tcW w:w="3397" w:type="dxa"/>
          </w:tcPr>
          <w:p w14:paraId="2B15C112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group</w:t>
            </w:r>
          </w:p>
        </w:tc>
        <w:tc>
          <w:tcPr>
            <w:tcW w:w="851" w:type="dxa"/>
          </w:tcPr>
          <w:p w14:paraId="7C9CA60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09965BB" w14:textId="71180A1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DF3AD4">
              <w:rPr>
                <w:sz w:val="22"/>
                <w:szCs w:val="22"/>
              </w:rPr>
              <w:t>03</w:t>
            </w:r>
          </w:p>
        </w:tc>
        <w:tc>
          <w:tcPr>
            <w:tcW w:w="851" w:type="dxa"/>
          </w:tcPr>
          <w:p w14:paraId="37E08A08" w14:textId="46AA41D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DF3AD4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3C1C193E" w14:textId="7E0E7AC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DF3AD4">
              <w:rPr>
                <w:sz w:val="22"/>
                <w:szCs w:val="22"/>
              </w:rPr>
              <w:t>817</w:t>
            </w:r>
          </w:p>
        </w:tc>
        <w:tc>
          <w:tcPr>
            <w:tcW w:w="1389" w:type="dxa"/>
          </w:tcPr>
          <w:p w14:paraId="1D012C2D" w14:textId="26C734A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2</w:t>
            </w:r>
            <w:r w:rsidR="00760784">
              <w:rPr>
                <w:sz w:val="22"/>
                <w:szCs w:val="22"/>
              </w:rPr>
              <w:t>5</w:t>
            </w:r>
            <w:r w:rsidRPr="00A4329F">
              <w:rPr>
                <w:sz w:val="22"/>
                <w:szCs w:val="22"/>
              </w:rPr>
              <w:t>, .</w:t>
            </w:r>
            <w:r w:rsidR="00760784">
              <w:rPr>
                <w:sz w:val="22"/>
                <w:szCs w:val="22"/>
              </w:rPr>
              <w:t>32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8B0335E" w14:textId="77777777" w:rsidTr="00F676E0">
        <w:tc>
          <w:tcPr>
            <w:tcW w:w="3397" w:type="dxa"/>
          </w:tcPr>
          <w:p w14:paraId="501E7323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sex x activity-related stress</w:t>
            </w:r>
          </w:p>
        </w:tc>
        <w:tc>
          <w:tcPr>
            <w:tcW w:w="851" w:type="dxa"/>
          </w:tcPr>
          <w:p w14:paraId="3B33DEB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4FF47DA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3</w:t>
            </w:r>
          </w:p>
        </w:tc>
        <w:tc>
          <w:tcPr>
            <w:tcW w:w="851" w:type="dxa"/>
          </w:tcPr>
          <w:p w14:paraId="71865C9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4A9A1725" w14:textId="790497F9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DF3AD4">
              <w:rPr>
                <w:sz w:val="22"/>
                <w:szCs w:val="22"/>
              </w:rPr>
              <w:t>394</w:t>
            </w:r>
          </w:p>
        </w:tc>
        <w:tc>
          <w:tcPr>
            <w:tcW w:w="1389" w:type="dxa"/>
          </w:tcPr>
          <w:p w14:paraId="1476B2A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0, .04]</w:t>
            </w:r>
          </w:p>
        </w:tc>
      </w:tr>
      <w:tr w:rsidR="00F344F2" w:rsidRPr="00A4329F" w14:paraId="3DF312A7" w14:textId="77777777" w:rsidTr="00F676E0">
        <w:tc>
          <w:tcPr>
            <w:tcW w:w="3397" w:type="dxa"/>
          </w:tcPr>
          <w:p w14:paraId="0AAF654F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5CE381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34B245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4BD46B1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C4DB32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14:paraId="7BDF3B4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F344F2" w:rsidRPr="00A4329F" w14:paraId="6129EB1B" w14:textId="77777777" w:rsidTr="00F676E0">
        <w:tc>
          <w:tcPr>
            <w:tcW w:w="3397" w:type="dxa"/>
          </w:tcPr>
          <w:p w14:paraId="311F5920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Event-related stress</w:t>
            </w:r>
          </w:p>
        </w:tc>
        <w:tc>
          <w:tcPr>
            <w:tcW w:w="851" w:type="dxa"/>
          </w:tcPr>
          <w:p w14:paraId="1AAAECE8" w14:textId="562F6B3A" w:rsidR="00F344F2" w:rsidRPr="00A4329F" w:rsidRDefault="00760784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4</w:t>
            </w:r>
          </w:p>
        </w:tc>
        <w:tc>
          <w:tcPr>
            <w:tcW w:w="850" w:type="dxa"/>
          </w:tcPr>
          <w:p w14:paraId="2A4F305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851" w:type="dxa"/>
          </w:tcPr>
          <w:p w14:paraId="3AFD311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1E51633A" w14:textId="54592805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2</w:t>
            </w:r>
            <w:r w:rsidR="00760784">
              <w:rPr>
                <w:sz w:val="22"/>
                <w:szCs w:val="22"/>
              </w:rPr>
              <w:t>3</w:t>
            </w:r>
          </w:p>
        </w:tc>
        <w:tc>
          <w:tcPr>
            <w:tcW w:w="1389" w:type="dxa"/>
          </w:tcPr>
          <w:p w14:paraId="33586510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1, .10]</w:t>
            </w:r>
          </w:p>
        </w:tc>
      </w:tr>
      <w:tr w:rsidR="00F344F2" w:rsidRPr="00A4329F" w14:paraId="239C77CC" w14:textId="77777777" w:rsidTr="00F676E0">
        <w:tc>
          <w:tcPr>
            <w:tcW w:w="3397" w:type="dxa"/>
          </w:tcPr>
          <w:p w14:paraId="202D51EA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</w:t>
            </w:r>
          </w:p>
        </w:tc>
        <w:tc>
          <w:tcPr>
            <w:tcW w:w="851" w:type="dxa"/>
          </w:tcPr>
          <w:p w14:paraId="05AC2F1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99737DC" w14:textId="25BBECB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760784">
              <w:rPr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14:paraId="7946B6BB" w14:textId="53FF748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760784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8DD0C89" w14:textId="364A4CED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760784">
              <w:rPr>
                <w:sz w:val="22"/>
                <w:szCs w:val="22"/>
              </w:rPr>
              <w:t>142</w:t>
            </w:r>
          </w:p>
        </w:tc>
        <w:tc>
          <w:tcPr>
            <w:tcW w:w="1389" w:type="dxa"/>
          </w:tcPr>
          <w:p w14:paraId="4336AD20" w14:textId="1B612992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</w:t>
            </w:r>
            <w:r w:rsidR="00760784">
              <w:rPr>
                <w:sz w:val="22"/>
                <w:szCs w:val="22"/>
              </w:rPr>
              <w:t>05</w:t>
            </w:r>
            <w:r w:rsidRPr="00A4329F">
              <w:rPr>
                <w:sz w:val="22"/>
                <w:szCs w:val="22"/>
              </w:rPr>
              <w:t>, .3</w:t>
            </w:r>
            <w:r w:rsidR="00760784">
              <w:rPr>
                <w:sz w:val="22"/>
                <w:szCs w:val="22"/>
              </w:rPr>
              <w:t>8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1F66FBCC" w14:textId="77777777" w:rsidTr="00F676E0">
        <w:tc>
          <w:tcPr>
            <w:tcW w:w="3397" w:type="dxa"/>
          </w:tcPr>
          <w:p w14:paraId="44AC986A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event-related stress</w:t>
            </w:r>
          </w:p>
        </w:tc>
        <w:tc>
          <w:tcPr>
            <w:tcW w:w="851" w:type="dxa"/>
          </w:tcPr>
          <w:p w14:paraId="2C5FE30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595C9E0" w14:textId="4AB7830C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760784">
              <w:rPr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14:paraId="0E6E8F0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42712AA6" w14:textId="314867D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760784">
              <w:rPr>
                <w:sz w:val="22"/>
                <w:szCs w:val="22"/>
              </w:rPr>
              <w:t>180</w:t>
            </w:r>
          </w:p>
        </w:tc>
        <w:tc>
          <w:tcPr>
            <w:tcW w:w="1389" w:type="dxa"/>
          </w:tcPr>
          <w:p w14:paraId="0A7E03DD" w14:textId="5653CF45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</w:t>
            </w:r>
            <w:r w:rsidR="00760784">
              <w:rPr>
                <w:sz w:val="22"/>
                <w:szCs w:val="22"/>
              </w:rPr>
              <w:t>3</w:t>
            </w:r>
            <w:r w:rsidRPr="00A4329F">
              <w:rPr>
                <w:sz w:val="22"/>
                <w:szCs w:val="22"/>
              </w:rPr>
              <w:t>, .1</w:t>
            </w:r>
            <w:r w:rsidR="00760784">
              <w:rPr>
                <w:sz w:val="22"/>
                <w:szCs w:val="22"/>
              </w:rPr>
              <w:t>4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4543105F" w14:textId="77777777" w:rsidTr="00F676E0">
        <w:tc>
          <w:tcPr>
            <w:tcW w:w="3397" w:type="dxa"/>
          </w:tcPr>
          <w:p w14:paraId="4CD671AA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</w:t>
            </w:r>
          </w:p>
        </w:tc>
        <w:tc>
          <w:tcPr>
            <w:tcW w:w="851" w:type="dxa"/>
          </w:tcPr>
          <w:p w14:paraId="59D3553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B78B2EA" w14:textId="01B1BE5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760784">
              <w:rPr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00747AA0" w14:textId="2BC2050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760784"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0F9107C5" w14:textId="7A35144A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760784">
              <w:rPr>
                <w:sz w:val="22"/>
                <w:szCs w:val="22"/>
              </w:rPr>
              <w:t>597</w:t>
            </w:r>
          </w:p>
        </w:tc>
        <w:tc>
          <w:tcPr>
            <w:tcW w:w="1389" w:type="dxa"/>
          </w:tcPr>
          <w:p w14:paraId="49E3DA86" w14:textId="02DACAB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</w:t>
            </w:r>
            <w:r w:rsidR="00760784">
              <w:rPr>
                <w:sz w:val="22"/>
                <w:szCs w:val="22"/>
              </w:rPr>
              <w:t>4</w:t>
            </w:r>
            <w:r w:rsidRPr="00A4329F">
              <w:rPr>
                <w:sz w:val="22"/>
                <w:szCs w:val="22"/>
              </w:rPr>
              <w:t>, .2</w:t>
            </w:r>
            <w:r w:rsidR="00760784">
              <w:rPr>
                <w:sz w:val="22"/>
                <w:szCs w:val="22"/>
              </w:rPr>
              <w:t>5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1004DC34" w14:textId="77777777" w:rsidTr="00F676E0">
        <w:tc>
          <w:tcPr>
            <w:tcW w:w="3397" w:type="dxa"/>
          </w:tcPr>
          <w:p w14:paraId="38D7EBD2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event-related stress</w:t>
            </w:r>
          </w:p>
        </w:tc>
        <w:tc>
          <w:tcPr>
            <w:tcW w:w="851" w:type="dxa"/>
          </w:tcPr>
          <w:p w14:paraId="4E7EB2E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DA30D8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2</w:t>
            </w:r>
          </w:p>
        </w:tc>
        <w:tc>
          <w:tcPr>
            <w:tcW w:w="851" w:type="dxa"/>
          </w:tcPr>
          <w:p w14:paraId="234BEA2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992" w:type="dxa"/>
          </w:tcPr>
          <w:p w14:paraId="3262FE30" w14:textId="0500504D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6</w:t>
            </w:r>
            <w:r w:rsidR="00760784">
              <w:rPr>
                <w:sz w:val="22"/>
                <w:szCs w:val="22"/>
              </w:rPr>
              <w:t>78</w:t>
            </w:r>
          </w:p>
        </w:tc>
        <w:tc>
          <w:tcPr>
            <w:tcW w:w="1389" w:type="dxa"/>
          </w:tcPr>
          <w:p w14:paraId="1ABE425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9, .06]</w:t>
            </w:r>
          </w:p>
        </w:tc>
      </w:tr>
      <w:tr w:rsidR="00F344F2" w:rsidRPr="00A4329F" w14:paraId="3EC8284F" w14:textId="77777777" w:rsidTr="00F676E0">
        <w:tc>
          <w:tcPr>
            <w:tcW w:w="3397" w:type="dxa"/>
          </w:tcPr>
          <w:p w14:paraId="25807861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group</w:t>
            </w:r>
          </w:p>
        </w:tc>
        <w:tc>
          <w:tcPr>
            <w:tcW w:w="851" w:type="dxa"/>
          </w:tcPr>
          <w:p w14:paraId="4C96F1A3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5C0D03B" w14:textId="51B69110" w:rsidR="00F344F2" w:rsidRPr="00A4329F" w:rsidRDefault="00760784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F344F2" w:rsidRPr="00A4329F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6101555A" w14:textId="34A8906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760784"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0B344972" w14:textId="29D79C7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760784">
              <w:rPr>
                <w:sz w:val="22"/>
                <w:szCs w:val="22"/>
              </w:rPr>
              <w:t>868</w:t>
            </w:r>
          </w:p>
        </w:tc>
        <w:tc>
          <w:tcPr>
            <w:tcW w:w="1389" w:type="dxa"/>
          </w:tcPr>
          <w:p w14:paraId="6FF25588" w14:textId="1A0C1AB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</w:t>
            </w:r>
            <w:r w:rsidR="00760784">
              <w:rPr>
                <w:sz w:val="22"/>
                <w:szCs w:val="22"/>
              </w:rPr>
              <w:t>31</w:t>
            </w:r>
            <w:r w:rsidRPr="00A4329F">
              <w:rPr>
                <w:sz w:val="22"/>
                <w:szCs w:val="22"/>
              </w:rPr>
              <w:t>, .</w:t>
            </w:r>
            <w:r w:rsidR="00760784">
              <w:rPr>
                <w:sz w:val="22"/>
                <w:szCs w:val="22"/>
              </w:rPr>
              <w:t>26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2C6DB032" w14:textId="77777777" w:rsidTr="00F676E0">
        <w:tc>
          <w:tcPr>
            <w:tcW w:w="3397" w:type="dxa"/>
          </w:tcPr>
          <w:p w14:paraId="1FBF39B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sex x event-related stress</w:t>
            </w:r>
          </w:p>
        </w:tc>
        <w:tc>
          <w:tcPr>
            <w:tcW w:w="851" w:type="dxa"/>
          </w:tcPr>
          <w:p w14:paraId="0616D5BD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512717A" w14:textId="534C15E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</w:t>
            </w:r>
            <w:r w:rsidR="00760784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1F98298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5</w:t>
            </w:r>
          </w:p>
        </w:tc>
        <w:tc>
          <w:tcPr>
            <w:tcW w:w="992" w:type="dxa"/>
          </w:tcPr>
          <w:p w14:paraId="2B7E7344" w14:textId="1200611F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760784">
              <w:rPr>
                <w:sz w:val="22"/>
                <w:szCs w:val="22"/>
              </w:rPr>
              <w:t>482</w:t>
            </w:r>
          </w:p>
        </w:tc>
        <w:tc>
          <w:tcPr>
            <w:tcW w:w="1389" w:type="dxa"/>
          </w:tcPr>
          <w:p w14:paraId="2D18D344" w14:textId="11070A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</w:t>
            </w:r>
            <w:r w:rsidR="00760784">
              <w:rPr>
                <w:sz w:val="22"/>
                <w:szCs w:val="22"/>
              </w:rPr>
              <w:t>4</w:t>
            </w:r>
            <w:r w:rsidRPr="00A4329F">
              <w:rPr>
                <w:sz w:val="22"/>
                <w:szCs w:val="22"/>
              </w:rPr>
              <w:t>, .0</w:t>
            </w:r>
            <w:r w:rsidR="00760784">
              <w:rPr>
                <w:sz w:val="22"/>
                <w:szCs w:val="22"/>
              </w:rPr>
              <w:t>7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1A1F7A45" w14:textId="77777777" w:rsidTr="00F676E0">
        <w:tc>
          <w:tcPr>
            <w:tcW w:w="3397" w:type="dxa"/>
          </w:tcPr>
          <w:p w14:paraId="070D3580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0CA1FF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0539A7A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FE2098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D94B25F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389" w:type="dxa"/>
          </w:tcPr>
          <w:p w14:paraId="7C8BCC0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F344F2" w:rsidRPr="00A4329F" w14:paraId="10452291" w14:textId="77777777" w:rsidTr="00F676E0">
        <w:tc>
          <w:tcPr>
            <w:tcW w:w="3397" w:type="dxa"/>
          </w:tcPr>
          <w:p w14:paraId="44A26C6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ocial stress</w:t>
            </w:r>
          </w:p>
        </w:tc>
        <w:tc>
          <w:tcPr>
            <w:tcW w:w="851" w:type="dxa"/>
          </w:tcPr>
          <w:p w14:paraId="262676C1" w14:textId="44C7590D" w:rsidR="00F344F2" w:rsidRPr="00A4329F" w:rsidRDefault="00A468D7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3</w:t>
            </w:r>
          </w:p>
        </w:tc>
        <w:tc>
          <w:tcPr>
            <w:tcW w:w="850" w:type="dxa"/>
          </w:tcPr>
          <w:p w14:paraId="2CA685D5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4</w:t>
            </w:r>
          </w:p>
        </w:tc>
        <w:tc>
          <w:tcPr>
            <w:tcW w:w="851" w:type="dxa"/>
          </w:tcPr>
          <w:p w14:paraId="0B690D4E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2</w:t>
            </w:r>
          </w:p>
        </w:tc>
        <w:tc>
          <w:tcPr>
            <w:tcW w:w="992" w:type="dxa"/>
          </w:tcPr>
          <w:p w14:paraId="58302367" w14:textId="7BDC4254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A468D7">
              <w:rPr>
                <w:sz w:val="22"/>
                <w:szCs w:val="22"/>
              </w:rPr>
              <w:t>71</w:t>
            </w:r>
          </w:p>
        </w:tc>
        <w:tc>
          <w:tcPr>
            <w:tcW w:w="1389" w:type="dxa"/>
          </w:tcPr>
          <w:p w14:paraId="49CB1DDA" w14:textId="171C386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</w:t>
            </w:r>
            <w:r w:rsidR="00A468D7">
              <w:rPr>
                <w:sz w:val="22"/>
                <w:szCs w:val="22"/>
              </w:rPr>
              <w:t>0</w:t>
            </w:r>
            <w:r w:rsidRPr="00A4329F">
              <w:rPr>
                <w:sz w:val="22"/>
                <w:szCs w:val="22"/>
              </w:rPr>
              <w:t>, .09]</w:t>
            </w:r>
          </w:p>
        </w:tc>
      </w:tr>
      <w:tr w:rsidR="00F344F2" w:rsidRPr="00A4329F" w14:paraId="4B363026" w14:textId="77777777" w:rsidTr="00F676E0">
        <w:tc>
          <w:tcPr>
            <w:tcW w:w="3397" w:type="dxa"/>
          </w:tcPr>
          <w:p w14:paraId="474BDD82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</w:t>
            </w:r>
          </w:p>
        </w:tc>
        <w:tc>
          <w:tcPr>
            <w:tcW w:w="851" w:type="dxa"/>
          </w:tcPr>
          <w:p w14:paraId="447D8CF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1F966156" w14:textId="3629E9F0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A468D7">
              <w:rPr>
                <w:sz w:val="22"/>
                <w:szCs w:val="22"/>
              </w:rPr>
              <w:t>20</w:t>
            </w:r>
          </w:p>
        </w:tc>
        <w:tc>
          <w:tcPr>
            <w:tcW w:w="851" w:type="dxa"/>
          </w:tcPr>
          <w:p w14:paraId="6720E626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2</w:t>
            </w:r>
          </w:p>
        </w:tc>
        <w:tc>
          <w:tcPr>
            <w:tcW w:w="992" w:type="dxa"/>
          </w:tcPr>
          <w:p w14:paraId="742A2BB3" w14:textId="474DA92C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A468D7">
              <w:rPr>
                <w:sz w:val="22"/>
                <w:szCs w:val="22"/>
              </w:rPr>
              <w:t>092</w:t>
            </w:r>
          </w:p>
        </w:tc>
        <w:tc>
          <w:tcPr>
            <w:tcW w:w="1389" w:type="dxa"/>
          </w:tcPr>
          <w:p w14:paraId="10DB6173" w14:textId="6C65F40E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</w:t>
            </w:r>
            <w:r w:rsidR="00A468D7">
              <w:rPr>
                <w:sz w:val="22"/>
                <w:szCs w:val="22"/>
              </w:rPr>
              <w:t>03</w:t>
            </w:r>
            <w:r w:rsidRPr="00A4329F">
              <w:rPr>
                <w:sz w:val="22"/>
                <w:szCs w:val="22"/>
              </w:rPr>
              <w:t>, .</w:t>
            </w:r>
            <w:r w:rsidR="00A468D7">
              <w:rPr>
                <w:sz w:val="22"/>
                <w:szCs w:val="22"/>
              </w:rPr>
              <w:t>44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0C5CB50F" w14:textId="77777777" w:rsidTr="00F676E0">
        <w:tc>
          <w:tcPr>
            <w:tcW w:w="3397" w:type="dxa"/>
          </w:tcPr>
          <w:p w14:paraId="78E2048F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Group x social stress</w:t>
            </w:r>
          </w:p>
        </w:tc>
        <w:tc>
          <w:tcPr>
            <w:tcW w:w="851" w:type="dxa"/>
          </w:tcPr>
          <w:p w14:paraId="11D5CB3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51E22B7D" w14:textId="0AD66F8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</w:t>
            </w:r>
            <w:r w:rsidR="00A468D7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6CAB35D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7F3CAA34" w14:textId="251A79A2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A468D7">
              <w:rPr>
                <w:sz w:val="22"/>
                <w:szCs w:val="22"/>
              </w:rPr>
              <w:t>90</w:t>
            </w:r>
          </w:p>
        </w:tc>
        <w:tc>
          <w:tcPr>
            <w:tcW w:w="1389" w:type="dxa"/>
          </w:tcPr>
          <w:p w14:paraId="555A82E7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1, .02]</w:t>
            </w:r>
          </w:p>
        </w:tc>
      </w:tr>
      <w:tr w:rsidR="00F344F2" w:rsidRPr="00A4329F" w14:paraId="521D18AD" w14:textId="77777777" w:rsidTr="00F676E0">
        <w:tc>
          <w:tcPr>
            <w:tcW w:w="3397" w:type="dxa"/>
          </w:tcPr>
          <w:p w14:paraId="5B9AAB75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</w:t>
            </w:r>
          </w:p>
        </w:tc>
        <w:tc>
          <w:tcPr>
            <w:tcW w:w="851" w:type="dxa"/>
          </w:tcPr>
          <w:p w14:paraId="57B08B62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AE00D50" w14:textId="1660C11D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A468D7">
              <w:rPr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706B8050" w14:textId="0BB9D3BB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</w:t>
            </w:r>
            <w:r w:rsidR="00A468D7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7267D7D" w14:textId="7644D60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6</w:t>
            </w:r>
            <w:r w:rsidR="00A468D7">
              <w:rPr>
                <w:sz w:val="22"/>
                <w:szCs w:val="22"/>
              </w:rPr>
              <w:t>11</w:t>
            </w:r>
          </w:p>
        </w:tc>
        <w:tc>
          <w:tcPr>
            <w:tcW w:w="1389" w:type="dxa"/>
          </w:tcPr>
          <w:p w14:paraId="4AA90B23" w14:textId="42F9479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</w:t>
            </w:r>
            <w:r w:rsidR="00A468D7">
              <w:rPr>
                <w:sz w:val="22"/>
                <w:szCs w:val="22"/>
              </w:rPr>
              <w:t>5</w:t>
            </w:r>
            <w:r w:rsidRPr="00A4329F">
              <w:rPr>
                <w:sz w:val="22"/>
                <w:szCs w:val="22"/>
              </w:rPr>
              <w:t>, .2</w:t>
            </w:r>
            <w:r w:rsidR="00A468D7">
              <w:rPr>
                <w:sz w:val="22"/>
                <w:szCs w:val="22"/>
              </w:rPr>
              <w:t>6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580FE3AE" w14:textId="77777777" w:rsidTr="00F676E0">
        <w:tc>
          <w:tcPr>
            <w:tcW w:w="3397" w:type="dxa"/>
          </w:tcPr>
          <w:p w14:paraId="41489251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social stress</w:t>
            </w:r>
          </w:p>
        </w:tc>
        <w:tc>
          <w:tcPr>
            <w:tcW w:w="851" w:type="dxa"/>
          </w:tcPr>
          <w:p w14:paraId="182215B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EA8546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2</w:t>
            </w:r>
          </w:p>
        </w:tc>
        <w:tc>
          <w:tcPr>
            <w:tcW w:w="851" w:type="dxa"/>
          </w:tcPr>
          <w:p w14:paraId="4ABB4A2A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3</w:t>
            </w:r>
          </w:p>
        </w:tc>
        <w:tc>
          <w:tcPr>
            <w:tcW w:w="992" w:type="dxa"/>
          </w:tcPr>
          <w:p w14:paraId="0E18F737" w14:textId="366713F6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6</w:t>
            </w:r>
            <w:r w:rsidR="00A468D7">
              <w:rPr>
                <w:sz w:val="22"/>
                <w:szCs w:val="22"/>
              </w:rPr>
              <w:t>58</w:t>
            </w:r>
          </w:p>
        </w:tc>
        <w:tc>
          <w:tcPr>
            <w:tcW w:w="1389" w:type="dxa"/>
          </w:tcPr>
          <w:p w14:paraId="6ED0B72B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08, .05]</w:t>
            </w:r>
          </w:p>
        </w:tc>
      </w:tr>
      <w:tr w:rsidR="00F344F2" w:rsidRPr="00A4329F" w14:paraId="5902C958" w14:textId="77777777" w:rsidTr="00F676E0">
        <w:tc>
          <w:tcPr>
            <w:tcW w:w="3397" w:type="dxa"/>
          </w:tcPr>
          <w:p w14:paraId="749E7C2D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Sex x group</w:t>
            </w:r>
          </w:p>
        </w:tc>
        <w:tc>
          <w:tcPr>
            <w:tcW w:w="851" w:type="dxa"/>
          </w:tcPr>
          <w:p w14:paraId="7F0EAEBF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152E4DF" w14:textId="29B132A3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A468D7">
              <w:rPr>
                <w:sz w:val="22"/>
                <w:szCs w:val="22"/>
              </w:rPr>
              <w:t>06</w:t>
            </w:r>
          </w:p>
        </w:tc>
        <w:tc>
          <w:tcPr>
            <w:tcW w:w="851" w:type="dxa"/>
          </w:tcPr>
          <w:p w14:paraId="14233939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16</w:t>
            </w:r>
          </w:p>
        </w:tc>
        <w:tc>
          <w:tcPr>
            <w:tcW w:w="992" w:type="dxa"/>
          </w:tcPr>
          <w:p w14:paraId="2656FD13" w14:textId="2BDA6D69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A468D7">
              <w:rPr>
                <w:sz w:val="22"/>
                <w:szCs w:val="22"/>
              </w:rPr>
              <w:t>693</w:t>
            </w:r>
          </w:p>
        </w:tc>
        <w:tc>
          <w:tcPr>
            <w:tcW w:w="1389" w:type="dxa"/>
          </w:tcPr>
          <w:p w14:paraId="723792AC" w14:textId="5F832FA1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</w:t>
            </w:r>
            <w:r w:rsidR="00A468D7">
              <w:rPr>
                <w:sz w:val="22"/>
                <w:szCs w:val="22"/>
              </w:rPr>
              <w:t>25</w:t>
            </w:r>
            <w:r w:rsidRPr="00A4329F">
              <w:rPr>
                <w:sz w:val="22"/>
                <w:szCs w:val="22"/>
              </w:rPr>
              <w:t>, .</w:t>
            </w:r>
            <w:r w:rsidR="00A468D7">
              <w:rPr>
                <w:sz w:val="22"/>
                <w:szCs w:val="22"/>
              </w:rPr>
              <w:t>38</w:t>
            </w:r>
            <w:r w:rsidRPr="00A4329F">
              <w:rPr>
                <w:sz w:val="22"/>
                <w:szCs w:val="22"/>
              </w:rPr>
              <w:t>]</w:t>
            </w:r>
          </w:p>
        </w:tc>
      </w:tr>
      <w:tr w:rsidR="00F344F2" w:rsidRPr="00A4329F" w14:paraId="4CA62989" w14:textId="77777777" w:rsidTr="00F676E0">
        <w:tc>
          <w:tcPr>
            <w:tcW w:w="3397" w:type="dxa"/>
          </w:tcPr>
          <w:p w14:paraId="5AF30E5B" w14:textId="77777777" w:rsidR="00F344F2" w:rsidRPr="00A4329F" w:rsidRDefault="00F344F2" w:rsidP="00F676E0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A4329F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D7AD4D5" wp14:editId="5C43B450">
                      <wp:simplePos x="0" y="0"/>
                      <wp:positionH relativeFrom="column">
                        <wp:posOffset>1</wp:posOffset>
                      </wp:positionH>
                      <wp:positionV relativeFrom="paragraph">
                        <wp:posOffset>240030</wp:posOffset>
                      </wp:positionV>
                      <wp:extent cx="5613400" cy="0"/>
                      <wp:effectExtent l="0" t="0" r="12700" b="1270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6134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EE97BE" id="Straight Connector 18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8.9pt" to="442pt,18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A4329F">
              <w:rPr>
                <w:sz w:val="22"/>
                <w:szCs w:val="22"/>
              </w:rPr>
              <w:t>Group x sex x social stress</w:t>
            </w:r>
          </w:p>
        </w:tc>
        <w:tc>
          <w:tcPr>
            <w:tcW w:w="851" w:type="dxa"/>
          </w:tcPr>
          <w:p w14:paraId="397AADA6" w14:textId="7777777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3264850F" w14:textId="57684EB8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-.0</w:t>
            </w:r>
            <w:r w:rsidR="00A468D7">
              <w:rPr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55515C6D" w14:textId="510B3AB2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0</w:t>
            </w:r>
            <w:r w:rsidR="00A468D7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2D53A27B" w14:textId="28D84CC7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>.</w:t>
            </w:r>
            <w:r w:rsidR="00A468D7">
              <w:rPr>
                <w:sz w:val="22"/>
                <w:szCs w:val="22"/>
              </w:rPr>
              <w:t>529</w:t>
            </w:r>
          </w:p>
        </w:tc>
        <w:tc>
          <w:tcPr>
            <w:tcW w:w="1389" w:type="dxa"/>
          </w:tcPr>
          <w:p w14:paraId="7C8D1D33" w14:textId="433866F9" w:rsidR="00F344F2" w:rsidRPr="00A4329F" w:rsidRDefault="00F344F2" w:rsidP="00F676E0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A4329F">
              <w:rPr>
                <w:sz w:val="22"/>
                <w:szCs w:val="22"/>
              </w:rPr>
              <w:t xml:space="preserve"> [-.1</w:t>
            </w:r>
            <w:r w:rsidR="00A468D7">
              <w:rPr>
                <w:sz w:val="22"/>
                <w:szCs w:val="22"/>
              </w:rPr>
              <w:t>2</w:t>
            </w:r>
            <w:r w:rsidRPr="00A4329F">
              <w:rPr>
                <w:sz w:val="22"/>
                <w:szCs w:val="22"/>
              </w:rPr>
              <w:t>, .06]</w:t>
            </w:r>
          </w:p>
        </w:tc>
      </w:tr>
    </w:tbl>
    <w:p w14:paraId="1D9437ED" w14:textId="77777777" w:rsidR="00F344F2" w:rsidRPr="00A4329F" w:rsidRDefault="00F344F2" w:rsidP="00F344F2">
      <w:pPr>
        <w:spacing w:before="100" w:beforeAutospacing="1" w:after="100" w:afterAutospacing="1"/>
        <w:rPr>
          <w:sz w:val="22"/>
          <w:szCs w:val="22"/>
        </w:rPr>
      </w:pPr>
      <w:r w:rsidRPr="00A4329F">
        <w:rPr>
          <w:sz w:val="22"/>
          <w:szCs w:val="22"/>
        </w:rPr>
        <w:t>Obs, number of observations; B, standardized regression coefficient; SE, standard error; CI 95%, 95% confidence interval. The dependent variable in all models is CORT (i.e., log-transformed cortisol). All models were controlled for hour, hour</w:t>
      </w:r>
      <w:r w:rsidRPr="00A4329F">
        <w:rPr>
          <w:sz w:val="22"/>
          <w:szCs w:val="22"/>
          <w:vertAlign w:val="superscript"/>
        </w:rPr>
        <w:t>2</w:t>
      </w:r>
      <w:r w:rsidRPr="00A4329F">
        <w:rPr>
          <w:sz w:val="22"/>
          <w:szCs w:val="22"/>
        </w:rPr>
        <w:t xml:space="preserve">, oral contraceptive use, age, and lifetime depression. </w:t>
      </w:r>
    </w:p>
    <w:p w14:paraId="53DC16CA" w14:textId="66489EDB" w:rsidR="00DB0CC3" w:rsidRPr="00F72E7A" w:rsidRDefault="00DB0CC3" w:rsidP="00F72E7A">
      <w:pPr>
        <w:spacing w:after="160" w:line="480" w:lineRule="auto"/>
        <w:rPr>
          <w:rFonts w:cstheme="minorHAnsi"/>
          <w:b/>
          <w:sz w:val="22"/>
          <w:szCs w:val="22"/>
        </w:rPr>
      </w:pPr>
    </w:p>
    <w:sectPr w:rsidR="00DB0CC3" w:rsidRPr="00F72E7A" w:rsidSect="00F344F2">
      <w:footerReference w:type="even" r:id="rId6"/>
      <w:footerReference w:type="default" r:id="rId7"/>
      <w:pgSz w:w="11900" w:h="16840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8F203" w14:textId="77777777" w:rsidR="00A7790F" w:rsidRDefault="00A7790F" w:rsidP="003E1A83">
      <w:r>
        <w:separator/>
      </w:r>
    </w:p>
  </w:endnote>
  <w:endnote w:type="continuationSeparator" w:id="0">
    <w:p w14:paraId="46110351" w14:textId="77777777" w:rsidR="00A7790F" w:rsidRDefault="00A7790F" w:rsidP="003E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9929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D2563B" w14:textId="265621FE" w:rsidR="003E1A83" w:rsidRDefault="003E1A83" w:rsidP="008730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33084D" w14:textId="77777777" w:rsidR="003E1A83" w:rsidRDefault="003E1A83" w:rsidP="003E1A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48347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12C45" w14:textId="493983A2" w:rsidR="003E1A83" w:rsidRDefault="003E1A83" w:rsidP="008730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E873D9" w14:textId="77777777" w:rsidR="003E1A83" w:rsidRDefault="003E1A83" w:rsidP="003E1A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B2E82" w14:textId="77777777" w:rsidR="00A7790F" w:rsidRDefault="00A7790F" w:rsidP="003E1A83">
      <w:r>
        <w:separator/>
      </w:r>
    </w:p>
  </w:footnote>
  <w:footnote w:type="continuationSeparator" w:id="0">
    <w:p w14:paraId="70EE8B67" w14:textId="77777777" w:rsidR="00A7790F" w:rsidRDefault="00A7790F" w:rsidP="003E1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F2"/>
    <w:rsid w:val="000001E0"/>
    <w:rsid w:val="0000041B"/>
    <w:rsid w:val="00003185"/>
    <w:rsid w:val="0001426F"/>
    <w:rsid w:val="00014607"/>
    <w:rsid w:val="000209D3"/>
    <w:rsid w:val="00022CD7"/>
    <w:rsid w:val="00024044"/>
    <w:rsid w:val="00027414"/>
    <w:rsid w:val="000375F6"/>
    <w:rsid w:val="00037FA2"/>
    <w:rsid w:val="00040F9A"/>
    <w:rsid w:val="000526A6"/>
    <w:rsid w:val="00052BC9"/>
    <w:rsid w:val="00052D0D"/>
    <w:rsid w:val="00060806"/>
    <w:rsid w:val="00061CFD"/>
    <w:rsid w:val="00063D9C"/>
    <w:rsid w:val="000712D6"/>
    <w:rsid w:val="00075BA0"/>
    <w:rsid w:val="00083818"/>
    <w:rsid w:val="000860BA"/>
    <w:rsid w:val="000931E7"/>
    <w:rsid w:val="00094466"/>
    <w:rsid w:val="00094476"/>
    <w:rsid w:val="00097728"/>
    <w:rsid w:val="000A12A5"/>
    <w:rsid w:val="000A7512"/>
    <w:rsid w:val="000B00D3"/>
    <w:rsid w:val="000B2D71"/>
    <w:rsid w:val="000B33E9"/>
    <w:rsid w:val="000B777D"/>
    <w:rsid w:val="000D4599"/>
    <w:rsid w:val="000E031B"/>
    <w:rsid w:val="000E15A0"/>
    <w:rsid w:val="000E4174"/>
    <w:rsid w:val="000F327A"/>
    <w:rsid w:val="000F4124"/>
    <w:rsid w:val="000F6BA5"/>
    <w:rsid w:val="000F717D"/>
    <w:rsid w:val="000F747D"/>
    <w:rsid w:val="000F78AB"/>
    <w:rsid w:val="0010465A"/>
    <w:rsid w:val="00114218"/>
    <w:rsid w:val="0011589F"/>
    <w:rsid w:val="001177E6"/>
    <w:rsid w:val="001268C2"/>
    <w:rsid w:val="00131E22"/>
    <w:rsid w:val="0013225A"/>
    <w:rsid w:val="0013614D"/>
    <w:rsid w:val="001402B7"/>
    <w:rsid w:val="001423C4"/>
    <w:rsid w:val="00142588"/>
    <w:rsid w:val="00143C1E"/>
    <w:rsid w:val="0014406A"/>
    <w:rsid w:val="00153053"/>
    <w:rsid w:val="00161418"/>
    <w:rsid w:val="00162CE1"/>
    <w:rsid w:val="001635BD"/>
    <w:rsid w:val="00163A66"/>
    <w:rsid w:val="00166A6F"/>
    <w:rsid w:val="00170474"/>
    <w:rsid w:val="00170F5C"/>
    <w:rsid w:val="00175218"/>
    <w:rsid w:val="00175C78"/>
    <w:rsid w:val="00176B11"/>
    <w:rsid w:val="001835E6"/>
    <w:rsid w:val="0019097D"/>
    <w:rsid w:val="00190C30"/>
    <w:rsid w:val="00193687"/>
    <w:rsid w:val="00194A2A"/>
    <w:rsid w:val="001970B9"/>
    <w:rsid w:val="001A2D05"/>
    <w:rsid w:val="001A5947"/>
    <w:rsid w:val="001A7B2C"/>
    <w:rsid w:val="001B4BD0"/>
    <w:rsid w:val="001B7809"/>
    <w:rsid w:val="001C2F8B"/>
    <w:rsid w:val="001C741F"/>
    <w:rsid w:val="001D057B"/>
    <w:rsid w:val="001D2A25"/>
    <w:rsid w:val="001D2AB8"/>
    <w:rsid w:val="001E2C31"/>
    <w:rsid w:val="001E63A3"/>
    <w:rsid w:val="001E68F1"/>
    <w:rsid w:val="001E69C1"/>
    <w:rsid w:val="001F154B"/>
    <w:rsid w:val="001F361A"/>
    <w:rsid w:val="001F5966"/>
    <w:rsid w:val="001F7D3C"/>
    <w:rsid w:val="002013AF"/>
    <w:rsid w:val="00206C64"/>
    <w:rsid w:val="00212832"/>
    <w:rsid w:val="00213AF2"/>
    <w:rsid w:val="002146E7"/>
    <w:rsid w:val="002220CA"/>
    <w:rsid w:val="002229E1"/>
    <w:rsid w:val="00225683"/>
    <w:rsid w:val="0023122F"/>
    <w:rsid w:val="00231FEE"/>
    <w:rsid w:val="002453ED"/>
    <w:rsid w:val="00265DEE"/>
    <w:rsid w:val="00266964"/>
    <w:rsid w:val="0027042A"/>
    <w:rsid w:val="002760A2"/>
    <w:rsid w:val="0027617E"/>
    <w:rsid w:val="002768E5"/>
    <w:rsid w:val="00292667"/>
    <w:rsid w:val="00294531"/>
    <w:rsid w:val="00295B52"/>
    <w:rsid w:val="002A2A54"/>
    <w:rsid w:val="002A2A93"/>
    <w:rsid w:val="002B0A73"/>
    <w:rsid w:val="002B41BB"/>
    <w:rsid w:val="002B52A6"/>
    <w:rsid w:val="002B5D47"/>
    <w:rsid w:val="002C1491"/>
    <w:rsid w:val="002D4928"/>
    <w:rsid w:val="002D5DA5"/>
    <w:rsid w:val="002D6B36"/>
    <w:rsid w:val="002D6E23"/>
    <w:rsid w:val="002F0661"/>
    <w:rsid w:val="002F1487"/>
    <w:rsid w:val="00303644"/>
    <w:rsid w:val="00310EA8"/>
    <w:rsid w:val="003128F9"/>
    <w:rsid w:val="00321031"/>
    <w:rsid w:val="0032261C"/>
    <w:rsid w:val="00322AEE"/>
    <w:rsid w:val="00323A4D"/>
    <w:rsid w:val="00330E1A"/>
    <w:rsid w:val="00332091"/>
    <w:rsid w:val="003321B6"/>
    <w:rsid w:val="00335862"/>
    <w:rsid w:val="00337686"/>
    <w:rsid w:val="003411C2"/>
    <w:rsid w:val="00373D55"/>
    <w:rsid w:val="0037746F"/>
    <w:rsid w:val="003822A0"/>
    <w:rsid w:val="003822F5"/>
    <w:rsid w:val="00384F51"/>
    <w:rsid w:val="00385BE5"/>
    <w:rsid w:val="003911DF"/>
    <w:rsid w:val="00391B87"/>
    <w:rsid w:val="00392FEF"/>
    <w:rsid w:val="00394914"/>
    <w:rsid w:val="0039577E"/>
    <w:rsid w:val="003972E6"/>
    <w:rsid w:val="003A078D"/>
    <w:rsid w:val="003A0F7C"/>
    <w:rsid w:val="003A24AA"/>
    <w:rsid w:val="003A467A"/>
    <w:rsid w:val="003A56FD"/>
    <w:rsid w:val="003A63D9"/>
    <w:rsid w:val="003A6F5E"/>
    <w:rsid w:val="003A704C"/>
    <w:rsid w:val="003A792B"/>
    <w:rsid w:val="003B2FFB"/>
    <w:rsid w:val="003C16C0"/>
    <w:rsid w:val="003C5BB8"/>
    <w:rsid w:val="003D6D83"/>
    <w:rsid w:val="003D7D59"/>
    <w:rsid w:val="003E1A83"/>
    <w:rsid w:val="003E382D"/>
    <w:rsid w:val="003E7B35"/>
    <w:rsid w:val="003F0D05"/>
    <w:rsid w:val="00413613"/>
    <w:rsid w:val="00414CE3"/>
    <w:rsid w:val="004174E2"/>
    <w:rsid w:val="004239CA"/>
    <w:rsid w:val="0042680C"/>
    <w:rsid w:val="00426DC9"/>
    <w:rsid w:val="004337E5"/>
    <w:rsid w:val="00434287"/>
    <w:rsid w:val="00435070"/>
    <w:rsid w:val="0043607F"/>
    <w:rsid w:val="004361E0"/>
    <w:rsid w:val="00440C27"/>
    <w:rsid w:val="0044447D"/>
    <w:rsid w:val="00450891"/>
    <w:rsid w:val="00451366"/>
    <w:rsid w:val="004547DD"/>
    <w:rsid w:val="00455CD4"/>
    <w:rsid w:val="0046062C"/>
    <w:rsid w:val="00465F90"/>
    <w:rsid w:val="0047044B"/>
    <w:rsid w:val="00474906"/>
    <w:rsid w:val="00475F0C"/>
    <w:rsid w:val="00477652"/>
    <w:rsid w:val="0048045D"/>
    <w:rsid w:val="004857E1"/>
    <w:rsid w:val="004A1700"/>
    <w:rsid w:val="004A337F"/>
    <w:rsid w:val="004A69DE"/>
    <w:rsid w:val="004A6FE9"/>
    <w:rsid w:val="004B08A2"/>
    <w:rsid w:val="004B23B2"/>
    <w:rsid w:val="004B5F40"/>
    <w:rsid w:val="004C1ECD"/>
    <w:rsid w:val="004C2D3D"/>
    <w:rsid w:val="004C6BCC"/>
    <w:rsid w:val="004D3683"/>
    <w:rsid w:val="004D6924"/>
    <w:rsid w:val="004D7203"/>
    <w:rsid w:val="004E0E35"/>
    <w:rsid w:val="004E1667"/>
    <w:rsid w:val="004E33AC"/>
    <w:rsid w:val="00505A91"/>
    <w:rsid w:val="00510DD1"/>
    <w:rsid w:val="00511BDA"/>
    <w:rsid w:val="005140F0"/>
    <w:rsid w:val="005144FC"/>
    <w:rsid w:val="005173DF"/>
    <w:rsid w:val="00520B35"/>
    <w:rsid w:val="00526514"/>
    <w:rsid w:val="005269A9"/>
    <w:rsid w:val="00526B28"/>
    <w:rsid w:val="005340E6"/>
    <w:rsid w:val="005368F8"/>
    <w:rsid w:val="00542783"/>
    <w:rsid w:val="00557BA5"/>
    <w:rsid w:val="00562740"/>
    <w:rsid w:val="00562E68"/>
    <w:rsid w:val="005635E7"/>
    <w:rsid w:val="00563D9D"/>
    <w:rsid w:val="005670F7"/>
    <w:rsid w:val="0057341A"/>
    <w:rsid w:val="00576C14"/>
    <w:rsid w:val="00580E4D"/>
    <w:rsid w:val="00595288"/>
    <w:rsid w:val="00596A32"/>
    <w:rsid w:val="005A4919"/>
    <w:rsid w:val="005A636B"/>
    <w:rsid w:val="005B4EBF"/>
    <w:rsid w:val="005B568B"/>
    <w:rsid w:val="005B5D87"/>
    <w:rsid w:val="005C3AE7"/>
    <w:rsid w:val="005C7BD2"/>
    <w:rsid w:val="005D0399"/>
    <w:rsid w:val="005D0A60"/>
    <w:rsid w:val="005D4037"/>
    <w:rsid w:val="005D49BD"/>
    <w:rsid w:val="005D58D6"/>
    <w:rsid w:val="005D6C28"/>
    <w:rsid w:val="005E3EF9"/>
    <w:rsid w:val="005F3068"/>
    <w:rsid w:val="005F6DE3"/>
    <w:rsid w:val="00602474"/>
    <w:rsid w:val="00605CF2"/>
    <w:rsid w:val="00621A8A"/>
    <w:rsid w:val="00632C64"/>
    <w:rsid w:val="006353DD"/>
    <w:rsid w:val="0064513E"/>
    <w:rsid w:val="00653C0D"/>
    <w:rsid w:val="0065632A"/>
    <w:rsid w:val="00656DAB"/>
    <w:rsid w:val="00663DD8"/>
    <w:rsid w:val="00670D19"/>
    <w:rsid w:val="006721B3"/>
    <w:rsid w:val="006735B9"/>
    <w:rsid w:val="00680256"/>
    <w:rsid w:val="00681AF3"/>
    <w:rsid w:val="00685C7E"/>
    <w:rsid w:val="00691A01"/>
    <w:rsid w:val="00692756"/>
    <w:rsid w:val="006963ED"/>
    <w:rsid w:val="00697A19"/>
    <w:rsid w:val="006A1B9B"/>
    <w:rsid w:val="006A2BEE"/>
    <w:rsid w:val="006A504F"/>
    <w:rsid w:val="006A5B42"/>
    <w:rsid w:val="006A7894"/>
    <w:rsid w:val="006B0E28"/>
    <w:rsid w:val="006B3828"/>
    <w:rsid w:val="006C10E4"/>
    <w:rsid w:val="006C6E92"/>
    <w:rsid w:val="006D0EC6"/>
    <w:rsid w:val="006D16F0"/>
    <w:rsid w:val="006D17DC"/>
    <w:rsid w:val="006D5C46"/>
    <w:rsid w:val="006E0289"/>
    <w:rsid w:val="006E54F4"/>
    <w:rsid w:val="006E7360"/>
    <w:rsid w:val="006E79D7"/>
    <w:rsid w:val="006F1967"/>
    <w:rsid w:val="006F2109"/>
    <w:rsid w:val="006F5A16"/>
    <w:rsid w:val="006F647F"/>
    <w:rsid w:val="00702620"/>
    <w:rsid w:val="00703C7B"/>
    <w:rsid w:val="00704AD4"/>
    <w:rsid w:val="00711469"/>
    <w:rsid w:val="00712EDA"/>
    <w:rsid w:val="00714AF4"/>
    <w:rsid w:val="00715305"/>
    <w:rsid w:val="007220CD"/>
    <w:rsid w:val="00722DDA"/>
    <w:rsid w:val="00733C7D"/>
    <w:rsid w:val="00733E67"/>
    <w:rsid w:val="007344EC"/>
    <w:rsid w:val="00734B7B"/>
    <w:rsid w:val="00735036"/>
    <w:rsid w:val="00737AD7"/>
    <w:rsid w:val="00740701"/>
    <w:rsid w:val="00741194"/>
    <w:rsid w:val="00741B92"/>
    <w:rsid w:val="00743E79"/>
    <w:rsid w:val="00751E43"/>
    <w:rsid w:val="007557C1"/>
    <w:rsid w:val="00760784"/>
    <w:rsid w:val="00770860"/>
    <w:rsid w:val="00772AA3"/>
    <w:rsid w:val="00773491"/>
    <w:rsid w:val="00781120"/>
    <w:rsid w:val="00781393"/>
    <w:rsid w:val="00790963"/>
    <w:rsid w:val="00794837"/>
    <w:rsid w:val="007A3470"/>
    <w:rsid w:val="007A3CA8"/>
    <w:rsid w:val="007A4468"/>
    <w:rsid w:val="007A508D"/>
    <w:rsid w:val="007B7FE6"/>
    <w:rsid w:val="007C2368"/>
    <w:rsid w:val="007C33A0"/>
    <w:rsid w:val="007C365B"/>
    <w:rsid w:val="007C4565"/>
    <w:rsid w:val="007C4D41"/>
    <w:rsid w:val="007C5C57"/>
    <w:rsid w:val="007C74F8"/>
    <w:rsid w:val="007D1C36"/>
    <w:rsid w:val="007D4A95"/>
    <w:rsid w:val="007D4FBB"/>
    <w:rsid w:val="007E168D"/>
    <w:rsid w:val="007E17F1"/>
    <w:rsid w:val="007E1A82"/>
    <w:rsid w:val="007E3B59"/>
    <w:rsid w:val="007E3D9E"/>
    <w:rsid w:val="007E7AFC"/>
    <w:rsid w:val="007F02C7"/>
    <w:rsid w:val="007F58DD"/>
    <w:rsid w:val="007F5B94"/>
    <w:rsid w:val="00803CF2"/>
    <w:rsid w:val="00804124"/>
    <w:rsid w:val="00814F72"/>
    <w:rsid w:val="00820829"/>
    <w:rsid w:val="00826E6B"/>
    <w:rsid w:val="00830EE8"/>
    <w:rsid w:val="008323C4"/>
    <w:rsid w:val="00834CC5"/>
    <w:rsid w:val="00835F84"/>
    <w:rsid w:val="008406D7"/>
    <w:rsid w:val="00845019"/>
    <w:rsid w:val="00847E29"/>
    <w:rsid w:val="00852480"/>
    <w:rsid w:val="008562EB"/>
    <w:rsid w:val="00856AAF"/>
    <w:rsid w:val="00861F68"/>
    <w:rsid w:val="0086711B"/>
    <w:rsid w:val="00876E2D"/>
    <w:rsid w:val="008800B9"/>
    <w:rsid w:val="0088336D"/>
    <w:rsid w:val="00885413"/>
    <w:rsid w:val="0088743F"/>
    <w:rsid w:val="00891071"/>
    <w:rsid w:val="008948A1"/>
    <w:rsid w:val="008A0AD7"/>
    <w:rsid w:val="008A1ABE"/>
    <w:rsid w:val="008C4841"/>
    <w:rsid w:val="008C6A2A"/>
    <w:rsid w:val="008D156C"/>
    <w:rsid w:val="008D397D"/>
    <w:rsid w:val="008D3E6B"/>
    <w:rsid w:val="008D4CBF"/>
    <w:rsid w:val="008D54EB"/>
    <w:rsid w:val="008E4DD6"/>
    <w:rsid w:val="008E4FBC"/>
    <w:rsid w:val="008F2A2E"/>
    <w:rsid w:val="008F5632"/>
    <w:rsid w:val="00903EB7"/>
    <w:rsid w:val="00914A35"/>
    <w:rsid w:val="00927337"/>
    <w:rsid w:val="00930F12"/>
    <w:rsid w:val="00932AEA"/>
    <w:rsid w:val="00932BA7"/>
    <w:rsid w:val="00933333"/>
    <w:rsid w:val="00934C7A"/>
    <w:rsid w:val="009363D0"/>
    <w:rsid w:val="00936D76"/>
    <w:rsid w:val="00941D0C"/>
    <w:rsid w:val="009453A4"/>
    <w:rsid w:val="009460EC"/>
    <w:rsid w:val="00951FD2"/>
    <w:rsid w:val="00953FB0"/>
    <w:rsid w:val="009578FB"/>
    <w:rsid w:val="00960927"/>
    <w:rsid w:val="00961023"/>
    <w:rsid w:val="00965F54"/>
    <w:rsid w:val="00967B3D"/>
    <w:rsid w:val="009774BE"/>
    <w:rsid w:val="00977526"/>
    <w:rsid w:val="00985617"/>
    <w:rsid w:val="00991591"/>
    <w:rsid w:val="00996787"/>
    <w:rsid w:val="009B1C3D"/>
    <w:rsid w:val="009B1F71"/>
    <w:rsid w:val="009B4ADB"/>
    <w:rsid w:val="009B61A0"/>
    <w:rsid w:val="009B6239"/>
    <w:rsid w:val="009C2B09"/>
    <w:rsid w:val="009C31C4"/>
    <w:rsid w:val="009C40A0"/>
    <w:rsid w:val="009C569E"/>
    <w:rsid w:val="009C6A0E"/>
    <w:rsid w:val="009D4802"/>
    <w:rsid w:val="009D61E1"/>
    <w:rsid w:val="009D6FA5"/>
    <w:rsid w:val="009E052B"/>
    <w:rsid w:val="009E3CAD"/>
    <w:rsid w:val="009E6039"/>
    <w:rsid w:val="009F16FD"/>
    <w:rsid w:val="009F3E31"/>
    <w:rsid w:val="009F3F3A"/>
    <w:rsid w:val="009F670E"/>
    <w:rsid w:val="00A032B2"/>
    <w:rsid w:val="00A112F8"/>
    <w:rsid w:val="00A255DC"/>
    <w:rsid w:val="00A27C0B"/>
    <w:rsid w:val="00A3078C"/>
    <w:rsid w:val="00A468D7"/>
    <w:rsid w:val="00A52185"/>
    <w:rsid w:val="00A563DF"/>
    <w:rsid w:val="00A56B6D"/>
    <w:rsid w:val="00A56E1A"/>
    <w:rsid w:val="00A646EF"/>
    <w:rsid w:val="00A654B2"/>
    <w:rsid w:val="00A671B3"/>
    <w:rsid w:val="00A67806"/>
    <w:rsid w:val="00A72D34"/>
    <w:rsid w:val="00A755CE"/>
    <w:rsid w:val="00A76FE1"/>
    <w:rsid w:val="00A77810"/>
    <w:rsid w:val="00A7790F"/>
    <w:rsid w:val="00A81A23"/>
    <w:rsid w:val="00A82ABC"/>
    <w:rsid w:val="00A84C6B"/>
    <w:rsid w:val="00A84D8D"/>
    <w:rsid w:val="00A95F2B"/>
    <w:rsid w:val="00A97835"/>
    <w:rsid w:val="00AA166A"/>
    <w:rsid w:val="00AA3F73"/>
    <w:rsid w:val="00AB43D7"/>
    <w:rsid w:val="00AC0FD8"/>
    <w:rsid w:val="00AD3C97"/>
    <w:rsid w:val="00AD3E13"/>
    <w:rsid w:val="00AD5DF2"/>
    <w:rsid w:val="00AE181B"/>
    <w:rsid w:val="00AE7E66"/>
    <w:rsid w:val="00AE7FF4"/>
    <w:rsid w:val="00AF0920"/>
    <w:rsid w:val="00AF2B26"/>
    <w:rsid w:val="00AF599E"/>
    <w:rsid w:val="00AF6F60"/>
    <w:rsid w:val="00B03956"/>
    <w:rsid w:val="00B06FE5"/>
    <w:rsid w:val="00B11F61"/>
    <w:rsid w:val="00B14256"/>
    <w:rsid w:val="00B16AD3"/>
    <w:rsid w:val="00B20D42"/>
    <w:rsid w:val="00B41377"/>
    <w:rsid w:val="00B4138D"/>
    <w:rsid w:val="00B47847"/>
    <w:rsid w:val="00B5132C"/>
    <w:rsid w:val="00B51D1A"/>
    <w:rsid w:val="00B54B8F"/>
    <w:rsid w:val="00B55636"/>
    <w:rsid w:val="00B55734"/>
    <w:rsid w:val="00B750D5"/>
    <w:rsid w:val="00B75802"/>
    <w:rsid w:val="00B77CDC"/>
    <w:rsid w:val="00B80389"/>
    <w:rsid w:val="00B92397"/>
    <w:rsid w:val="00B9775E"/>
    <w:rsid w:val="00BA6D11"/>
    <w:rsid w:val="00BB185D"/>
    <w:rsid w:val="00BB21C1"/>
    <w:rsid w:val="00BB66D1"/>
    <w:rsid w:val="00BB691C"/>
    <w:rsid w:val="00BC2EF2"/>
    <w:rsid w:val="00BD00C7"/>
    <w:rsid w:val="00BD6583"/>
    <w:rsid w:val="00BE0DB1"/>
    <w:rsid w:val="00BE171B"/>
    <w:rsid w:val="00BE1F5A"/>
    <w:rsid w:val="00BE3FB2"/>
    <w:rsid w:val="00BF2EE2"/>
    <w:rsid w:val="00BF4EDF"/>
    <w:rsid w:val="00BF7177"/>
    <w:rsid w:val="00C027CE"/>
    <w:rsid w:val="00C06B28"/>
    <w:rsid w:val="00C1122E"/>
    <w:rsid w:val="00C12837"/>
    <w:rsid w:val="00C2367F"/>
    <w:rsid w:val="00C27D6B"/>
    <w:rsid w:val="00C30916"/>
    <w:rsid w:val="00C32AB2"/>
    <w:rsid w:val="00C33133"/>
    <w:rsid w:val="00C350AA"/>
    <w:rsid w:val="00C36CF8"/>
    <w:rsid w:val="00C40C39"/>
    <w:rsid w:val="00C4389E"/>
    <w:rsid w:val="00C459B4"/>
    <w:rsid w:val="00C63BB8"/>
    <w:rsid w:val="00C64FD6"/>
    <w:rsid w:val="00C719BD"/>
    <w:rsid w:val="00C71AAF"/>
    <w:rsid w:val="00C72BF1"/>
    <w:rsid w:val="00C734AC"/>
    <w:rsid w:val="00C74E3C"/>
    <w:rsid w:val="00C76B4D"/>
    <w:rsid w:val="00C7734A"/>
    <w:rsid w:val="00C7785E"/>
    <w:rsid w:val="00C81CDA"/>
    <w:rsid w:val="00C846E2"/>
    <w:rsid w:val="00C87353"/>
    <w:rsid w:val="00C933E1"/>
    <w:rsid w:val="00C95D3B"/>
    <w:rsid w:val="00CB214E"/>
    <w:rsid w:val="00CB294F"/>
    <w:rsid w:val="00CB6112"/>
    <w:rsid w:val="00CC0A0A"/>
    <w:rsid w:val="00CC2475"/>
    <w:rsid w:val="00CC6B0C"/>
    <w:rsid w:val="00CD010F"/>
    <w:rsid w:val="00CD13F5"/>
    <w:rsid w:val="00CD272C"/>
    <w:rsid w:val="00CD33A3"/>
    <w:rsid w:val="00CD3FAD"/>
    <w:rsid w:val="00CD4D27"/>
    <w:rsid w:val="00CD5485"/>
    <w:rsid w:val="00CD771F"/>
    <w:rsid w:val="00CD7E7D"/>
    <w:rsid w:val="00CE11E9"/>
    <w:rsid w:val="00CE5508"/>
    <w:rsid w:val="00CE60D8"/>
    <w:rsid w:val="00CE6BD7"/>
    <w:rsid w:val="00CE7121"/>
    <w:rsid w:val="00CE7774"/>
    <w:rsid w:val="00CF4546"/>
    <w:rsid w:val="00CF5830"/>
    <w:rsid w:val="00CF5FAC"/>
    <w:rsid w:val="00D0040D"/>
    <w:rsid w:val="00D02D96"/>
    <w:rsid w:val="00D04071"/>
    <w:rsid w:val="00D116DB"/>
    <w:rsid w:val="00D1767F"/>
    <w:rsid w:val="00D20949"/>
    <w:rsid w:val="00D246ED"/>
    <w:rsid w:val="00D269F1"/>
    <w:rsid w:val="00D323AF"/>
    <w:rsid w:val="00D3278F"/>
    <w:rsid w:val="00D37938"/>
    <w:rsid w:val="00D4068F"/>
    <w:rsid w:val="00D40796"/>
    <w:rsid w:val="00D43823"/>
    <w:rsid w:val="00D446F6"/>
    <w:rsid w:val="00D45A54"/>
    <w:rsid w:val="00D478B6"/>
    <w:rsid w:val="00D533C0"/>
    <w:rsid w:val="00D53C71"/>
    <w:rsid w:val="00D623CD"/>
    <w:rsid w:val="00D6694D"/>
    <w:rsid w:val="00D73F92"/>
    <w:rsid w:val="00D75BFA"/>
    <w:rsid w:val="00D77297"/>
    <w:rsid w:val="00D81BE9"/>
    <w:rsid w:val="00D845B6"/>
    <w:rsid w:val="00D959F4"/>
    <w:rsid w:val="00DA22FF"/>
    <w:rsid w:val="00DA3D41"/>
    <w:rsid w:val="00DA77ED"/>
    <w:rsid w:val="00DB0506"/>
    <w:rsid w:val="00DB0CC3"/>
    <w:rsid w:val="00DB575A"/>
    <w:rsid w:val="00DC1C75"/>
    <w:rsid w:val="00DC44C9"/>
    <w:rsid w:val="00DD3E51"/>
    <w:rsid w:val="00DD41FC"/>
    <w:rsid w:val="00DE584C"/>
    <w:rsid w:val="00DE6782"/>
    <w:rsid w:val="00DF1102"/>
    <w:rsid w:val="00DF1CC5"/>
    <w:rsid w:val="00DF3AD4"/>
    <w:rsid w:val="00DF494A"/>
    <w:rsid w:val="00DF5617"/>
    <w:rsid w:val="00DF5A0D"/>
    <w:rsid w:val="00E00037"/>
    <w:rsid w:val="00E02A50"/>
    <w:rsid w:val="00E0478B"/>
    <w:rsid w:val="00E14B3C"/>
    <w:rsid w:val="00E15F07"/>
    <w:rsid w:val="00E15F6F"/>
    <w:rsid w:val="00E216E9"/>
    <w:rsid w:val="00E21761"/>
    <w:rsid w:val="00E2503B"/>
    <w:rsid w:val="00E27BCB"/>
    <w:rsid w:val="00E303E5"/>
    <w:rsid w:val="00E33A35"/>
    <w:rsid w:val="00E4010C"/>
    <w:rsid w:val="00E40811"/>
    <w:rsid w:val="00E420FB"/>
    <w:rsid w:val="00E4262A"/>
    <w:rsid w:val="00E436BE"/>
    <w:rsid w:val="00E46305"/>
    <w:rsid w:val="00E520FD"/>
    <w:rsid w:val="00E55845"/>
    <w:rsid w:val="00E56356"/>
    <w:rsid w:val="00E57E61"/>
    <w:rsid w:val="00E61C66"/>
    <w:rsid w:val="00E65BFA"/>
    <w:rsid w:val="00E678A7"/>
    <w:rsid w:val="00E712F3"/>
    <w:rsid w:val="00E76EDE"/>
    <w:rsid w:val="00E81AA8"/>
    <w:rsid w:val="00E82EEC"/>
    <w:rsid w:val="00E85F45"/>
    <w:rsid w:val="00E878FD"/>
    <w:rsid w:val="00E87BCD"/>
    <w:rsid w:val="00E950D5"/>
    <w:rsid w:val="00EB05E1"/>
    <w:rsid w:val="00EB1FD2"/>
    <w:rsid w:val="00EB6055"/>
    <w:rsid w:val="00EB7032"/>
    <w:rsid w:val="00EC506F"/>
    <w:rsid w:val="00EC7789"/>
    <w:rsid w:val="00ED5359"/>
    <w:rsid w:val="00EE1365"/>
    <w:rsid w:val="00EE4AFB"/>
    <w:rsid w:val="00EE7BE5"/>
    <w:rsid w:val="00EE7CEE"/>
    <w:rsid w:val="00EE7F70"/>
    <w:rsid w:val="00F03A76"/>
    <w:rsid w:val="00F063C0"/>
    <w:rsid w:val="00F063D8"/>
    <w:rsid w:val="00F11AF5"/>
    <w:rsid w:val="00F25050"/>
    <w:rsid w:val="00F25226"/>
    <w:rsid w:val="00F262ED"/>
    <w:rsid w:val="00F27F07"/>
    <w:rsid w:val="00F344F2"/>
    <w:rsid w:val="00F35711"/>
    <w:rsid w:val="00F40715"/>
    <w:rsid w:val="00F412F6"/>
    <w:rsid w:val="00F4539C"/>
    <w:rsid w:val="00F46055"/>
    <w:rsid w:val="00F51620"/>
    <w:rsid w:val="00F51BCD"/>
    <w:rsid w:val="00F5447C"/>
    <w:rsid w:val="00F56CC3"/>
    <w:rsid w:val="00F61A82"/>
    <w:rsid w:val="00F64B60"/>
    <w:rsid w:val="00F65DE4"/>
    <w:rsid w:val="00F72C76"/>
    <w:rsid w:val="00F72E7A"/>
    <w:rsid w:val="00F771B4"/>
    <w:rsid w:val="00F82CF4"/>
    <w:rsid w:val="00F87DA6"/>
    <w:rsid w:val="00F90651"/>
    <w:rsid w:val="00F91111"/>
    <w:rsid w:val="00F920D8"/>
    <w:rsid w:val="00F9624E"/>
    <w:rsid w:val="00F97AA7"/>
    <w:rsid w:val="00FA41F6"/>
    <w:rsid w:val="00FB15D7"/>
    <w:rsid w:val="00FB5839"/>
    <w:rsid w:val="00FB701E"/>
    <w:rsid w:val="00FB702C"/>
    <w:rsid w:val="00FC0956"/>
    <w:rsid w:val="00FC2705"/>
    <w:rsid w:val="00FC27C5"/>
    <w:rsid w:val="00FC30FA"/>
    <w:rsid w:val="00FC448C"/>
    <w:rsid w:val="00FC765F"/>
    <w:rsid w:val="00FD1CCD"/>
    <w:rsid w:val="00FD36D3"/>
    <w:rsid w:val="00FD6416"/>
    <w:rsid w:val="00FD781D"/>
    <w:rsid w:val="00FE0BFD"/>
    <w:rsid w:val="00FE4D9B"/>
    <w:rsid w:val="00FE4E94"/>
    <w:rsid w:val="00FE5163"/>
    <w:rsid w:val="00FF3C73"/>
    <w:rsid w:val="00FF3E2E"/>
    <w:rsid w:val="00FF6FC4"/>
    <w:rsid w:val="00FF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A67A59"/>
  <w14:defaultImageDpi w14:val="32767"/>
  <w15:chartTrackingRefBased/>
  <w15:docId w15:val="{2596E74F-B745-6449-AF92-6557D2B2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44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344F2"/>
    <w:pPr>
      <w:spacing w:after="160" w:line="48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1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A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1A83"/>
  </w:style>
  <w:style w:type="paragraph" w:styleId="BalloonText">
    <w:name w:val="Balloon Text"/>
    <w:basedOn w:val="Normal"/>
    <w:link w:val="BalloonTextChar"/>
    <w:uiPriority w:val="99"/>
    <w:semiHidden/>
    <w:unhideWhenUsed/>
    <w:rsid w:val="00D446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6F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D4037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3B2FFB"/>
    <w:pPr>
      <w:spacing w:after="160" w:line="480" w:lineRule="auto"/>
    </w:pPr>
    <w:rPr>
      <w:rFonts w:ascii="Calibri" w:eastAsia="Calibri" w:hAnsi="Calibri" w:cs="Calibri"/>
      <w:color w:val="000000"/>
      <w:sz w:val="22"/>
      <w:szCs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n der Linden</dc:creator>
  <cp:keywords/>
  <dc:description/>
  <cp:lastModifiedBy>Kim van der Linden</cp:lastModifiedBy>
  <cp:revision>11</cp:revision>
  <dcterms:created xsi:type="dcterms:W3CDTF">2021-06-07T06:10:00Z</dcterms:created>
  <dcterms:modified xsi:type="dcterms:W3CDTF">2021-06-24T10:21:00Z</dcterms:modified>
</cp:coreProperties>
</file>